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2FDD" w14:textId="75E15B29" w:rsidR="004B3BF8" w:rsidRPr="00CF4717" w:rsidRDefault="004B3BF8" w:rsidP="004B3BF8">
      <w:pPr>
        <w:jc w:val="both"/>
        <w:rPr>
          <w:rFonts w:ascii="Times New Roman" w:hAnsi="Times New Roman" w:cs="Times New Roman"/>
          <w:b/>
          <w:bCs/>
        </w:rPr>
      </w:pPr>
      <w:r w:rsidRPr="00CF4717">
        <w:rPr>
          <w:rFonts w:ascii="Times New Roman" w:hAnsi="Times New Roman" w:cs="Times New Roman"/>
          <w:b/>
          <w:bCs/>
        </w:rPr>
        <w:t>Supplementary Table</w:t>
      </w:r>
      <w:r w:rsidR="00E816D9" w:rsidRPr="00CF4717">
        <w:rPr>
          <w:rFonts w:ascii="Times New Roman" w:hAnsi="Times New Roman" w:cs="Times New Roman"/>
          <w:b/>
          <w:bCs/>
        </w:rPr>
        <w:t>s</w:t>
      </w:r>
      <w:r w:rsidRPr="00CF4717">
        <w:rPr>
          <w:rFonts w:ascii="Times New Roman" w:hAnsi="Times New Roman" w:cs="Times New Roman"/>
          <w:b/>
          <w:bCs/>
        </w:rPr>
        <w:t xml:space="preserve">: </w:t>
      </w:r>
    </w:p>
    <w:p w14:paraId="547D6557" w14:textId="3327F44F" w:rsidR="00474920" w:rsidRDefault="00474920" w:rsidP="00CF4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bookmarkStart w:id="0" w:name="_Hlk120385300"/>
      <w:r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>Table S1:</w:t>
      </w:r>
      <w:r w:rsidR="008C4929"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 ICD-9 and ICD-10 codes used in the retrospective study</w:t>
      </w:r>
    </w:p>
    <w:p w14:paraId="1ED44C4D" w14:textId="77777777" w:rsidR="00D546EA" w:rsidRPr="00D546EA" w:rsidRDefault="00D546EA" w:rsidP="00CF4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2965"/>
        <w:gridCol w:w="7560"/>
      </w:tblGrid>
      <w:tr w:rsidR="00474920" w14:paraId="6D614ADE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9F71339" w14:textId="494F740E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9-10 codes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97103" w14:textId="77777777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74920" w14:paraId="3797D45D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20B21" w14:textId="708B6BB7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M32.14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1BACB" w14:textId="762AE747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Lupus Nephritis</w:t>
            </w:r>
          </w:p>
        </w:tc>
      </w:tr>
      <w:tr w:rsidR="00474920" w14:paraId="376228D0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ACCB9" w14:textId="1B8C6A84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M32.9, M32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CC659" w14:textId="18D1BE33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SLE</w:t>
            </w:r>
          </w:p>
        </w:tc>
      </w:tr>
      <w:tr w:rsidR="00474920" w14:paraId="0BD47A98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49212" w14:textId="7FB92B2A" w:rsidR="00474920" w:rsidRPr="002C29D1" w:rsidRDefault="00474920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Z98.89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49567" w14:textId="5C76FC92" w:rsidR="00474920" w:rsidRPr="002C29D1" w:rsidRDefault="002C29D1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Other specified postprocedural states</w:t>
            </w:r>
          </w:p>
        </w:tc>
      </w:tr>
      <w:tr w:rsidR="002C29D1" w14:paraId="4D549CEC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6C617" w14:textId="40C7203B" w:rsidR="002C29D1" w:rsidRPr="002C29D1" w:rsidRDefault="002C29D1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R94.4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3D0B" w14:textId="4F900C96" w:rsidR="002C29D1" w:rsidRPr="002C29D1" w:rsidRDefault="002C29D1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Abnormal results of kidney function studies</w:t>
            </w:r>
          </w:p>
        </w:tc>
      </w:tr>
      <w:tr w:rsidR="002C29D1" w14:paraId="176F1C09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AFFB2" w14:textId="1C93433D" w:rsidR="002C29D1" w:rsidRPr="002C29D1" w:rsidRDefault="002C29D1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C29D1">
              <w:rPr>
                <w:rFonts w:ascii="Times New Roman" w:eastAsia="Times New Roman" w:hAnsi="Times New Roman" w:cs="Times New Roman"/>
                <w:color w:val="000000"/>
              </w:rPr>
              <w:t>R89.9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0D67" w14:textId="172D1EE5" w:rsidR="002C29D1" w:rsidRPr="002C29D1" w:rsidRDefault="002C29D1" w:rsidP="00CF4717">
            <w:pPr>
              <w:jc w:val="both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2C29D1"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 xml:space="preserve">Unspecified abnormal </w:t>
            </w:r>
            <w:r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>findings</w:t>
            </w:r>
            <w:r w:rsidRPr="002C29D1"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 xml:space="preserve"> in specimens from other organs, systems</w:t>
            </w:r>
            <w:r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>,</w:t>
            </w:r>
            <w:r w:rsidRPr="002C29D1"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 xml:space="preserve"> and tissues</w:t>
            </w:r>
          </w:p>
        </w:tc>
      </w:tr>
      <w:tr w:rsidR="002C29D1" w14:paraId="15E3CDA5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736C3" w14:textId="6B23BD75" w:rsidR="002C29D1" w:rsidRPr="002C29D1" w:rsidRDefault="002C29D1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0, I12, I15, I16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CB4DF" w14:textId="0FA1C796" w:rsidR="002C29D1" w:rsidRPr="002C29D1" w:rsidRDefault="002C29D1" w:rsidP="00CF4717">
            <w:pPr>
              <w:jc w:val="both"/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>Hypertension, Hypertension and CKD, Secondary hypertension, Hypertensive urgency</w:t>
            </w:r>
          </w:p>
        </w:tc>
      </w:tr>
      <w:tr w:rsidR="002C29D1" w14:paraId="74B527E7" w14:textId="77777777" w:rsidTr="008C4929"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371DC" w14:textId="762EFF9B" w:rsidR="002C29D1" w:rsidRDefault="002C29D1" w:rsidP="00CF4717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11, I11.9, I42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408E0" w14:textId="63C2978C" w:rsidR="002C29D1" w:rsidRDefault="002C29D1" w:rsidP="00CF4717">
            <w:pPr>
              <w:jc w:val="both"/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bdr w:val="none" w:sz="0" w:space="0" w:color="auto" w:frame="1"/>
                <w:shd w:val="clear" w:color="auto" w:fill="FFFFFF"/>
              </w:rPr>
              <w:t>Hypertensive heart disease, Hypertrophied ventricle</w:t>
            </w:r>
          </w:p>
        </w:tc>
      </w:tr>
    </w:tbl>
    <w:p w14:paraId="3284FFC0" w14:textId="0017FBEA" w:rsidR="008C4929" w:rsidRPr="00D546EA" w:rsidRDefault="008C4929" w:rsidP="008C4929">
      <w:pPr>
        <w:jc w:val="both"/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</w:pPr>
      <w:r w:rsidRPr="00D546E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D546EA" w:rsidRPr="00D546EA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D546EA">
        <w:rPr>
          <w:rFonts w:ascii="Times New Roman" w:eastAsia="Times New Roman" w:hAnsi="Times New Roman" w:cs="Times New Roman"/>
          <w:b/>
          <w:bCs/>
          <w:color w:val="000000" w:themeColor="text1"/>
        </w:rPr>
        <w:t>1:</w:t>
      </w:r>
      <w:r w:rsidRPr="00D546EA">
        <w:rPr>
          <w:rFonts w:ascii="Times New Roman" w:eastAsia="Times New Roman" w:hAnsi="Times New Roman" w:cs="Times New Roman"/>
          <w:color w:val="000000" w:themeColor="text1"/>
        </w:rPr>
        <w:t xml:space="preserve"> ICD-9 and ICD-10 codes used in the retrospective study</w:t>
      </w:r>
      <w:r w:rsidRPr="00D546E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. SLE: Systemic Lupus Erythematosus; CKD: Chronic Kidney Disease; LVH: Left Ventricular Hypertrophy</w:t>
      </w:r>
    </w:p>
    <w:p w14:paraId="67939186" w14:textId="6AC9B302" w:rsidR="00474920" w:rsidRDefault="00474920" w:rsidP="00CF4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295700F" w14:textId="77777777" w:rsidR="00474920" w:rsidRDefault="00474920" w:rsidP="00CF4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BD16032" w14:textId="09824C2D" w:rsidR="00CF4717" w:rsidRPr="00D546EA" w:rsidRDefault="00CF4717" w:rsidP="00CF4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Table </w:t>
      </w:r>
      <w:r w:rsidR="00C41AB8"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</w:t>
      </w:r>
      <w:r w:rsidR="00474920"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>2</w:t>
      </w:r>
      <w:r w:rsidR="00C41AB8"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: </w:t>
      </w:r>
      <w:r w:rsidR="0089121F" w:rsidRPr="00D546EA">
        <w:rPr>
          <w:rFonts w:ascii="Times New Roman" w:hAnsi="Times New Roman" w:cs="Times New Roman"/>
          <w:b/>
          <w:bCs/>
          <w:u w:val="single"/>
        </w:rPr>
        <w:t>Demographics, serological, clinical</w:t>
      </w:r>
      <w:r w:rsidR="008C4929" w:rsidRPr="00D546EA">
        <w:rPr>
          <w:rFonts w:ascii="Times New Roman" w:hAnsi="Times New Roman" w:cs="Times New Roman"/>
          <w:b/>
          <w:bCs/>
          <w:u w:val="single"/>
        </w:rPr>
        <w:t>,</w:t>
      </w:r>
      <w:r w:rsidR="0089121F" w:rsidRPr="00D546EA">
        <w:rPr>
          <w:rFonts w:ascii="Times New Roman" w:hAnsi="Times New Roman" w:cs="Times New Roman"/>
          <w:b/>
          <w:bCs/>
          <w:u w:val="single"/>
        </w:rPr>
        <w:t xml:space="preserve"> and histological findings in </w:t>
      </w:r>
      <w:r w:rsidR="0089121F" w:rsidRPr="00D546EA">
        <w:rPr>
          <w:rFonts w:ascii="Times New Roman" w:eastAsia="Times New Roman" w:hAnsi="Times New Roman" w:cs="Times New Roman"/>
          <w:b/>
          <w:bCs/>
          <w:color w:val="000000"/>
          <w:u w:val="single"/>
        </w:rPr>
        <w:t>proliferative SLN and OLN</w:t>
      </w:r>
      <w:r w:rsidR="0089121F" w:rsidRPr="00D546EA">
        <w:rPr>
          <w:rFonts w:ascii="Times New Roman" w:hAnsi="Times New Roman" w:cs="Times New Roman"/>
          <w:b/>
          <w:bCs/>
          <w:u w:val="single"/>
        </w:rPr>
        <w:t xml:space="preserve"> cohort.</w:t>
      </w:r>
    </w:p>
    <w:p w14:paraId="2AD98831" w14:textId="77777777" w:rsidR="00C41AB8" w:rsidRPr="00CF4717" w:rsidRDefault="00C41AB8" w:rsidP="00CF4717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980"/>
        <w:gridCol w:w="1710"/>
        <w:gridCol w:w="1620"/>
        <w:gridCol w:w="1357"/>
      </w:tblGrid>
      <w:tr w:rsidR="00CF4717" w:rsidRPr="00CF4717" w14:paraId="41C55009" w14:textId="77777777" w:rsidTr="00C41AB8">
        <w:trPr>
          <w:trHeight w:val="435"/>
        </w:trPr>
        <w:tc>
          <w:tcPr>
            <w:tcW w:w="9087" w:type="dxa"/>
            <w:gridSpan w:val="5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43802" w14:textId="6C32924E" w:rsidR="00CF4717" w:rsidRPr="00C41AB8" w:rsidRDefault="00CF4717" w:rsidP="003D68A0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liferative (Stage 3&amp;4) SLN vs</w:t>
            </w:r>
            <w:r w:rsidR="008C49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OLN</w:t>
            </w:r>
          </w:p>
        </w:tc>
      </w:tr>
      <w:tr w:rsidR="00CF4717" w:rsidRPr="00CF4717" w14:paraId="1DABD50F" w14:textId="77777777" w:rsidTr="00C41AB8">
        <w:trPr>
          <w:trHeight w:val="510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C42A9" w14:textId="77777777" w:rsidR="00CF4717" w:rsidRPr="00C41AB8" w:rsidRDefault="00CF4717" w:rsidP="004F7CD9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61BA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E6E85" w14:textId="77777777" w:rsidR="00CF4717" w:rsidRPr="00C41AB8" w:rsidRDefault="00CF4717" w:rsidP="003D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liferative</w:t>
            </w:r>
          </w:p>
          <w:p w14:paraId="66F289EE" w14:textId="77777777" w:rsidR="00CF4717" w:rsidRPr="00C41AB8" w:rsidRDefault="00CF4717" w:rsidP="003D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LN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25059" w14:textId="77777777" w:rsidR="00CF4717" w:rsidRPr="00C41AB8" w:rsidRDefault="00CF4717" w:rsidP="003D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liferative OLN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1147D" w14:textId="77777777" w:rsidR="00CF4717" w:rsidRPr="00C41AB8" w:rsidRDefault="00CF4717" w:rsidP="003D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 value</w:t>
            </w:r>
          </w:p>
        </w:tc>
      </w:tr>
      <w:tr w:rsidR="00CF4717" w:rsidRPr="00CF4717" w14:paraId="68F33387" w14:textId="77777777" w:rsidTr="00C41AB8">
        <w:trPr>
          <w:trHeight w:val="267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950A0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7027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637C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6 (27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63E4F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7 (57.5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129F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15DA8164" w14:textId="77777777" w:rsidTr="00C41AB8">
        <w:trPr>
          <w:trHeight w:val="231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CC398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87A3B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6055E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5 (83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8E27B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3 (88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561EC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CF4717" w:rsidRPr="00CF4717" w14:paraId="4F861B0C" w14:textId="77777777" w:rsidTr="00C41AB8">
        <w:trPr>
          <w:trHeight w:val="267"/>
        </w:trPr>
        <w:tc>
          <w:tcPr>
            <w:tcW w:w="242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871B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6165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3C113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2DBF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57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D08C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162</w:t>
            </w:r>
          </w:p>
        </w:tc>
      </w:tr>
      <w:tr w:rsidR="00CF4717" w:rsidRPr="00CF4717" w14:paraId="630025F6" w14:textId="77777777" w:rsidTr="00C41AB8">
        <w:trPr>
          <w:trHeight w:val="240"/>
        </w:trPr>
        <w:tc>
          <w:tcPr>
            <w:tcW w:w="2420" w:type="dxa"/>
            <w:vMerge/>
            <w:shd w:val="clear" w:color="auto" w:fill="FFFFFF" w:themeFill="background1"/>
            <w:vAlign w:val="center"/>
            <w:hideMark/>
          </w:tcPr>
          <w:p w14:paraId="66C87F03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D8642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African-American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46897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3 (50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D6829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0 (37%)</w:t>
            </w: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  <w:hideMark/>
          </w:tcPr>
          <w:p w14:paraId="1D51B7AD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08AAB94A" w14:textId="77777777" w:rsidTr="00C41AB8">
        <w:trPr>
          <w:trHeight w:val="321"/>
        </w:trPr>
        <w:tc>
          <w:tcPr>
            <w:tcW w:w="2420" w:type="dxa"/>
            <w:vMerge/>
            <w:shd w:val="clear" w:color="auto" w:fill="FFFFFF" w:themeFill="background1"/>
            <w:vAlign w:val="center"/>
            <w:hideMark/>
          </w:tcPr>
          <w:p w14:paraId="17BD3E76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2048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Hispanic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190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 (17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078DC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6 (22%)</w:t>
            </w: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  <w:hideMark/>
          </w:tcPr>
          <w:p w14:paraId="66A9518F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7531D93D" w14:textId="77777777" w:rsidTr="00C41AB8">
        <w:trPr>
          <w:trHeight w:val="321"/>
        </w:trPr>
        <w:tc>
          <w:tcPr>
            <w:tcW w:w="2420" w:type="dxa"/>
            <w:vMerge/>
            <w:shd w:val="clear" w:color="auto" w:fill="FFFFFF" w:themeFill="background1"/>
            <w:vAlign w:val="center"/>
            <w:hideMark/>
          </w:tcPr>
          <w:p w14:paraId="1892F34C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C72EA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15FB7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 (33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1A7C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 (7%)</w:t>
            </w: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  <w:hideMark/>
          </w:tcPr>
          <w:p w14:paraId="636D5A6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70E45659" w14:textId="77777777" w:rsidTr="00C41AB8">
        <w:trPr>
          <w:trHeight w:val="222"/>
        </w:trPr>
        <w:tc>
          <w:tcPr>
            <w:tcW w:w="2420" w:type="dxa"/>
            <w:vMerge/>
            <w:shd w:val="clear" w:color="auto" w:fill="FFFFFF" w:themeFill="background1"/>
            <w:vAlign w:val="center"/>
            <w:hideMark/>
          </w:tcPr>
          <w:p w14:paraId="1467DF5E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0C355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277D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C0C3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8 (30%)</w:t>
            </w: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  <w:hideMark/>
          </w:tcPr>
          <w:p w14:paraId="34AD215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4A720A84" w14:textId="77777777" w:rsidTr="00C41AB8">
        <w:trPr>
          <w:trHeight w:val="312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19570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, mean (SD)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9BF7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At diagnosis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2280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3.6 (5.32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6D9B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3.2(3.32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A9279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775</w:t>
            </w:r>
          </w:p>
        </w:tc>
      </w:tr>
      <w:tr w:rsidR="00CF4717" w:rsidRPr="00CF4717" w14:paraId="72C2A2E5" w14:textId="77777777" w:rsidTr="00C41AB8">
        <w:trPr>
          <w:trHeight w:val="231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A4CA3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AC528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At biopsy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A755D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3.6 (5.32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1E7E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4 (3.65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F99F9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853</w:t>
            </w:r>
          </w:p>
        </w:tc>
      </w:tr>
      <w:tr w:rsidR="00CF4717" w:rsidRPr="00CF4717" w14:paraId="580F6740" w14:textId="77777777" w:rsidTr="00C41AB8">
        <w:trPr>
          <w:trHeight w:val="267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127EA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sDNA positive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536BE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1DEE2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6 (100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03EFF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1 (78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D8DA3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562</w:t>
            </w:r>
          </w:p>
        </w:tc>
      </w:tr>
      <w:tr w:rsidR="00CF4717" w:rsidRPr="00CF4717" w14:paraId="68D3767C" w14:textId="77777777" w:rsidTr="00C41AB8">
        <w:trPr>
          <w:trHeight w:val="132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8F590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-Smith Ab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1840F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3F8C3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4 (66.6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B04FE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7 (63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B47EF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864</w:t>
            </w:r>
          </w:p>
        </w:tc>
      </w:tr>
      <w:tr w:rsidR="00CF4717" w:rsidRPr="00CF4717" w14:paraId="1B49E78C" w14:textId="77777777" w:rsidTr="00C41AB8">
        <w:trPr>
          <w:trHeight w:val="285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56B03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-RNP Ab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6FE2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0CA27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5 (83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8058D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7 (65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99B5B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</w:tr>
      <w:tr w:rsidR="00CF4717" w:rsidRPr="00CF4717" w14:paraId="71B26B1B" w14:textId="77777777" w:rsidTr="00C41AB8">
        <w:trPr>
          <w:trHeight w:val="285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4B880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-SSA Ab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7141D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B8211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3 (50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97E6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5 (55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1E532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</w:tr>
      <w:tr w:rsidR="00CF4717" w:rsidRPr="00CF4717" w14:paraId="00619317" w14:textId="77777777" w:rsidTr="00C41AB8">
        <w:trPr>
          <w:trHeight w:val="285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3D0A2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-SSB Ab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7D15C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78F9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4 (67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C4D2E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5 (55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98F77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00CF4717" w:rsidRPr="00CF4717" w14:paraId="656D63E9" w14:textId="77777777" w:rsidTr="00C41AB8">
        <w:trPr>
          <w:trHeight w:val="285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47814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-Phospholipid Ab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F5CE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ADBC8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4 (67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E82C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0 (74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B5D76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00CF4717" w:rsidRPr="00CF4717" w14:paraId="699E7874" w14:textId="77777777" w:rsidTr="00C41AB8">
        <w:trPr>
          <w:trHeight w:val="132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EDF00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eGFR (mL/min/1.73m</w:t>
            </w: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, median (IQR) at biopsy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DD86B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45D69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23 (121-126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04522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10 (67-125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907D6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168</w:t>
            </w:r>
          </w:p>
        </w:tc>
      </w:tr>
      <w:tr w:rsidR="00CF4717" w:rsidRPr="00CF4717" w14:paraId="1FAE1111" w14:textId="77777777" w:rsidTr="00C41AB8">
        <w:trPr>
          <w:trHeight w:val="375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FE090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ypertension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7002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C9BB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3D94F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7 (26%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48563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</w:tr>
      <w:tr w:rsidR="00CF4717" w:rsidRPr="00CF4717" w14:paraId="12AE154B" w14:textId="77777777" w:rsidTr="00C41AB8">
        <w:trPr>
          <w:trHeight w:val="303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17471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ndom UPCR mg/mg, median (IQR)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D06E4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E2BC7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16 (0.09-0.18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227B0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.22 (0.5-3.3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98633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</w:tr>
      <w:tr w:rsidR="00CF4717" w:rsidRPr="00CF4717" w14:paraId="62C08DDA" w14:textId="77777777" w:rsidTr="00C41AB8">
        <w:trPr>
          <w:trHeight w:val="159"/>
        </w:trPr>
        <w:tc>
          <w:tcPr>
            <w:tcW w:w="242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38BA7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iopsy Results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1625A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Class III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70AFC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4 (66.6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3BCB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8 (30%)</w:t>
            </w:r>
          </w:p>
        </w:tc>
        <w:tc>
          <w:tcPr>
            <w:tcW w:w="1357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B90D7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60D1564C" w14:textId="77777777" w:rsidTr="00C41AB8">
        <w:trPr>
          <w:trHeight w:val="159"/>
        </w:trPr>
        <w:tc>
          <w:tcPr>
            <w:tcW w:w="2420" w:type="dxa"/>
            <w:vMerge/>
            <w:shd w:val="clear" w:color="auto" w:fill="FFFFFF" w:themeFill="background1"/>
            <w:vAlign w:val="center"/>
            <w:hideMark/>
          </w:tcPr>
          <w:p w14:paraId="100EC6E1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061AF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Class IV</w:t>
            </w: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0360A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2 (33.3%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5F1B4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9 (70%)</w:t>
            </w:r>
          </w:p>
        </w:tc>
        <w:tc>
          <w:tcPr>
            <w:tcW w:w="1357" w:type="dxa"/>
            <w:vMerge/>
            <w:shd w:val="clear" w:color="auto" w:fill="FFFFFF" w:themeFill="background1"/>
            <w:vAlign w:val="center"/>
            <w:hideMark/>
          </w:tcPr>
          <w:p w14:paraId="56965896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F4717" w:rsidRPr="00CF4717" w14:paraId="28516206" w14:textId="77777777" w:rsidTr="00C41AB8">
        <w:trPr>
          <w:trHeight w:val="249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87959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tivity Index</w:t>
            </w:r>
          </w:p>
          <w:p w14:paraId="46844012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ACC3A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9B72A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5.5 (4-9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4CE41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8 (5-11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9612B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</w:tr>
      <w:tr w:rsidR="00CF4717" w:rsidRPr="00CF4717" w14:paraId="0853438A" w14:textId="77777777" w:rsidTr="00C41AB8">
        <w:trPr>
          <w:trHeight w:val="20"/>
        </w:trPr>
        <w:tc>
          <w:tcPr>
            <w:tcW w:w="24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A4AE2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ronicity Index</w:t>
            </w:r>
          </w:p>
          <w:p w14:paraId="52879D9C" w14:textId="77777777" w:rsidR="00CF4717" w:rsidRPr="00C41AB8" w:rsidRDefault="00CF4717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19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65DE3" w14:textId="77777777" w:rsidR="00CF4717" w:rsidRPr="00C41AB8" w:rsidRDefault="00CF4717" w:rsidP="003D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9CBD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DF3E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1 (0-2)</w:t>
            </w:r>
          </w:p>
        </w:tc>
        <w:tc>
          <w:tcPr>
            <w:tcW w:w="13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22C89" w14:textId="77777777" w:rsidR="00CF4717" w:rsidRPr="00C41AB8" w:rsidRDefault="00CF4717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AB8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</w:tbl>
    <w:p w14:paraId="7D52A858" w14:textId="77777777" w:rsidR="00CF4717" w:rsidRPr="00CF4717" w:rsidRDefault="00CF4717" w:rsidP="00CF4717">
      <w:pPr>
        <w:jc w:val="both"/>
        <w:rPr>
          <w:rFonts w:ascii="Times New Roman" w:hAnsi="Times New Roman" w:cs="Times New Roman"/>
        </w:rPr>
      </w:pPr>
    </w:p>
    <w:p w14:paraId="67114668" w14:textId="3E723BBB" w:rsidR="00CF4717" w:rsidRPr="00CF4717" w:rsidRDefault="00CF4717" w:rsidP="00CF4717">
      <w:pPr>
        <w:jc w:val="both"/>
        <w:rPr>
          <w:rFonts w:ascii="Times New Roman" w:hAnsi="Times New Roman" w:cs="Times New Roman"/>
        </w:rPr>
      </w:pPr>
      <w:r w:rsidRPr="00CF471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474920">
        <w:rPr>
          <w:rFonts w:ascii="Times New Roman" w:hAnsi="Times New Roman" w:cs="Times New Roman"/>
          <w:b/>
          <w:bCs/>
        </w:rPr>
        <w:t>2</w:t>
      </w:r>
      <w:r w:rsidRPr="00CF4717">
        <w:rPr>
          <w:rFonts w:ascii="Times New Roman" w:hAnsi="Times New Roman" w:cs="Times New Roman"/>
          <w:b/>
          <w:bCs/>
        </w:rPr>
        <w:t xml:space="preserve">: </w:t>
      </w:r>
      <w:r w:rsidRPr="00CF4717">
        <w:rPr>
          <w:rFonts w:ascii="Times New Roman" w:hAnsi="Times New Roman" w:cs="Times New Roman"/>
        </w:rPr>
        <w:t xml:space="preserve">Demographics, </w:t>
      </w:r>
      <w:r w:rsidR="005860E4">
        <w:rPr>
          <w:rFonts w:ascii="Times New Roman" w:hAnsi="Times New Roman" w:cs="Times New Roman"/>
        </w:rPr>
        <w:t>antibody panel</w:t>
      </w:r>
      <w:r w:rsidRPr="00CF4717">
        <w:rPr>
          <w:rFonts w:ascii="Times New Roman" w:hAnsi="Times New Roman" w:cs="Times New Roman"/>
        </w:rPr>
        <w:t>, eGFR, hypertension, urinary finding</w:t>
      </w:r>
      <w:r w:rsidR="00C41AB8">
        <w:rPr>
          <w:rFonts w:ascii="Times New Roman" w:hAnsi="Times New Roman" w:cs="Times New Roman"/>
        </w:rPr>
        <w:t>s,</w:t>
      </w:r>
      <w:r w:rsidRPr="00CF4717">
        <w:rPr>
          <w:rFonts w:ascii="Times New Roman" w:hAnsi="Times New Roman" w:cs="Times New Roman"/>
        </w:rPr>
        <w:t xml:space="preserve"> and </w:t>
      </w:r>
      <w:r w:rsidR="005860E4">
        <w:rPr>
          <w:rFonts w:ascii="Times New Roman" w:hAnsi="Times New Roman" w:cs="Times New Roman"/>
        </w:rPr>
        <w:t>histopathology</w:t>
      </w:r>
      <w:r w:rsidR="0089121F">
        <w:rPr>
          <w:rFonts w:ascii="Times New Roman" w:hAnsi="Times New Roman" w:cs="Times New Roman"/>
        </w:rPr>
        <w:t xml:space="preserve"> findings</w:t>
      </w:r>
      <w:r w:rsidRPr="00CF4717">
        <w:rPr>
          <w:rFonts w:ascii="Times New Roman" w:hAnsi="Times New Roman" w:cs="Times New Roman"/>
        </w:rPr>
        <w:t xml:space="preserve"> in proliferative SLN vs</w:t>
      </w:r>
      <w:r w:rsidR="008C4929">
        <w:rPr>
          <w:rFonts w:ascii="Times New Roman" w:hAnsi="Times New Roman" w:cs="Times New Roman"/>
        </w:rPr>
        <w:t>.</w:t>
      </w:r>
      <w:r w:rsidRPr="00CF4717">
        <w:rPr>
          <w:rFonts w:ascii="Times New Roman" w:hAnsi="Times New Roman" w:cs="Times New Roman"/>
        </w:rPr>
        <w:t xml:space="preserve"> OLN patients.</w:t>
      </w:r>
      <w:r w:rsidR="0089121F">
        <w:rPr>
          <w:rFonts w:ascii="Times New Roman" w:hAnsi="Times New Roman" w:cs="Times New Roman"/>
        </w:rPr>
        <w:t xml:space="preserve"> eGFR: estimated Glomerular Filtration Rate,</w:t>
      </w:r>
      <w:r w:rsidR="0089121F" w:rsidRPr="00A520E6">
        <w:rPr>
          <w:rFonts w:ascii="Times New Roman" w:hAnsi="Times New Roman" w:cs="Times New Roman"/>
        </w:rPr>
        <w:t xml:space="preserve"> </w:t>
      </w:r>
      <w:r w:rsidR="0089121F">
        <w:rPr>
          <w:rFonts w:ascii="Times New Roman" w:hAnsi="Times New Roman" w:cs="Times New Roman"/>
        </w:rPr>
        <w:t xml:space="preserve">IQR: </w:t>
      </w:r>
      <w:r w:rsidR="0089121F" w:rsidRPr="002E428E">
        <w:rPr>
          <w:rFonts w:ascii="Times New Roman" w:hAnsi="Times New Roman" w:cs="Times New Roman"/>
          <w:color w:val="000000" w:themeColor="text1"/>
          <w:shd w:val="clear" w:color="auto" w:fill="FFFFFF"/>
        </w:rPr>
        <w:t>interquartile ranges</w:t>
      </w:r>
      <w:r w:rsidR="0089121F">
        <w:rPr>
          <w:rFonts w:ascii="Times New Roman" w:hAnsi="Times New Roman" w:cs="Times New Roman"/>
        </w:rPr>
        <w:t>, UPCR: Urine protein creatinine ratio.</w:t>
      </w:r>
    </w:p>
    <w:p w14:paraId="1401F0D2" w14:textId="643CCE36" w:rsidR="00CF4717" w:rsidRDefault="00CF4717" w:rsidP="004B3BF8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598FAB70" w14:textId="63D30F4E" w:rsidR="00674A90" w:rsidRPr="00D546EA" w:rsidRDefault="00674A90" w:rsidP="00674A90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D546EA">
        <w:rPr>
          <w:rFonts w:ascii="Times New Roman" w:hAnsi="Times New Roman" w:cs="Times New Roman"/>
          <w:b/>
          <w:bCs/>
          <w:u w:val="single"/>
        </w:rPr>
        <w:t>Table S3: Demographics, clinical and histological findings in proliferative vs. non-proliferative SLN cohort</w:t>
      </w:r>
    </w:p>
    <w:p w14:paraId="5680E13C" w14:textId="77777777" w:rsidR="00674A90" w:rsidRPr="00DF71F7" w:rsidRDefault="00674A90" w:rsidP="00674A90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980"/>
        <w:gridCol w:w="1710"/>
        <w:gridCol w:w="1800"/>
        <w:gridCol w:w="1170"/>
      </w:tblGrid>
      <w:tr w:rsidR="00674A90" w:rsidRPr="00674A90" w14:paraId="22686A93" w14:textId="77777777" w:rsidTr="00674A90">
        <w:trPr>
          <w:trHeight w:val="435"/>
        </w:trPr>
        <w:tc>
          <w:tcPr>
            <w:tcW w:w="90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DA2B9" w14:textId="4F3139F8" w:rsidR="00674A90" w:rsidRPr="00674A90" w:rsidRDefault="00674A90" w:rsidP="00334A60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 xml:space="preserve">SLN (Proliferativ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vs.</w:t>
            </w: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 xml:space="preserve"> Nonproliferative)</w:t>
            </w:r>
          </w:p>
        </w:tc>
      </w:tr>
      <w:tr w:rsidR="00674A90" w:rsidRPr="00674A90" w14:paraId="3A2EA952" w14:textId="77777777" w:rsidTr="00674A90">
        <w:trPr>
          <w:trHeight w:val="51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D5B4D" w14:textId="77777777" w:rsidR="00674A90" w:rsidRPr="00674A90" w:rsidRDefault="00674A90" w:rsidP="00334A60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460E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66625" w14:textId="77777777" w:rsidR="00674A90" w:rsidRPr="00674A90" w:rsidRDefault="00674A90" w:rsidP="00674A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Proliferative SL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96652" w14:textId="77777777" w:rsidR="00674A90" w:rsidRPr="00674A90" w:rsidRDefault="00674A90" w:rsidP="00674A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Nonproliferative SL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71934" w14:textId="77777777" w:rsidR="00674A90" w:rsidRPr="00674A90" w:rsidRDefault="00674A90" w:rsidP="00674A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P- value</w:t>
            </w:r>
          </w:p>
        </w:tc>
      </w:tr>
      <w:tr w:rsidR="00674A90" w:rsidRPr="00674A90" w14:paraId="08B1C526" w14:textId="77777777" w:rsidTr="00674A90">
        <w:trPr>
          <w:trHeight w:val="258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288E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D9A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957D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6 (27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BEF8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6 (73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FE9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4BE192AC" w14:textId="77777777" w:rsidTr="00674A90">
        <w:trPr>
          <w:trHeight w:val="42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4FCC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30E9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30FE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5 (8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58CA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3 (81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1889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74A90" w:rsidRPr="00674A90" w14:paraId="09616994" w14:textId="77777777" w:rsidTr="00674A90">
        <w:trPr>
          <w:trHeight w:val="20"/>
        </w:trPr>
        <w:tc>
          <w:tcPr>
            <w:tcW w:w="24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4A28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C114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F8A6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DD22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3431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674A90" w:rsidRPr="00674A90" w14:paraId="5299615A" w14:textId="77777777" w:rsidTr="00674A90">
        <w:trPr>
          <w:trHeight w:val="168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791C0A4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3833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frican-Americ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D8FA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 (5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B5C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0 (37.5%)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6365C73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76731B71" w14:textId="77777777" w:rsidTr="00674A90">
        <w:trPr>
          <w:trHeight w:val="168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61388CA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84C5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7A8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 (17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9529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6EB37A9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1971E526" w14:textId="77777777" w:rsidTr="00674A90">
        <w:trPr>
          <w:trHeight w:val="78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38F0B29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F298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943D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3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C452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12.5%)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7354DB6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1448242B" w14:textId="77777777" w:rsidTr="00674A90">
        <w:trPr>
          <w:trHeight w:val="168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4170977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017C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auc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C51A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56E4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 (6%)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70C36D6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5338FEB8" w14:textId="77777777" w:rsidTr="00674A90">
        <w:trPr>
          <w:trHeight w:val="6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037E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D47D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t diagnosi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9384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3.6 (5.32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FDDD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2.3 (4.32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E853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674A90" w:rsidRPr="00674A90" w14:paraId="73EC0A0A" w14:textId="77777777" w:rsidTr="00674A90">
        <w:trPr>
          <w:trHeight w:val="24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0C91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F2E9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t biopsy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AB89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3.6 (5.32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81DA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2.7 (4.50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623E6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674A90" w:rsidRPr="00674A90" w14:paraId="74034EE3" w14:textId="77777777" w:rsidTr="00674A90">
        <w:trPr>
          <w:trHeight w:val="186"/>
        </w:trPr>
        <w:tc>
          <w:tcPr>
            <w:tcW w:w="24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A198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Complement</w:t>
            </w:r>
          </w:p>
          <w:p w14:paraId="52C1CEC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(mg/dL), median (IQR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63208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A4E4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2.5 (24-34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9A68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63 (46.5-88.5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64D6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674A90" w:rsidRPr="00674A90" w14:paraId="7058D9C0" w14:textId="77777777" w:rsidTr="00674A90">
        <w:trPr>
          <w:trHeight w:val="276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3DF653B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5CFF9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8440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.5 (2-4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749D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8 (4-9.5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98465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674A90" w:rsidRPr="00674A90" w14:paraId="23368550" w14:textId="77777777" w:rsidTr="00674A90">
        <w:trPr>
          <w:trHeight w:val="15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68A6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dsDNA positiv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8110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2B05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6 (10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4795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2 (6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FAFC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674A90" w:rsidRPr="00674A90" w14:paraId="0E74A3B8" w14:textId="77777777" w:rsidTr="00674A90">
        <w:trPr>
          <w:trHeight w:val="276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50DC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Smith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67B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1107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4 (66.6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2043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1 (81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8A167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674A90" w:rsidRPr="00674A90" w14:paraId="6A3BFD7C" w14:textId="77777777" w:rsidTr="00674A90">
        <w:trPr>
          <w:trHeight w:val="15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7F4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RNP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411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23D6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5 (8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AE37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5 (94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57C3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674A90" w:rsidRPr="00674A90" w14:paraId="3B46A887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8694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SSA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532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11BB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 (5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1FA1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8 (53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391A1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74A90" w:rsidRPr="00674A90" w14:paraId="6D9DA1EB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111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SSB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9901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9237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3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32C2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4 (27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2BC46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74A90" w:rsidRPr="00674A90" w14:paraId="1C438735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9A21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Phospholipid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B3D0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0B04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3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8386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 (21%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8139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674A90" w:rsidRPr="00674A90" w14:paraId="11E0B684" w14:textId="77777777" w:rsidTr="00674A90">
        <w:trPr>
          <w:trHeight w:val="123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6B47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eGFR (mL/min/1.73m</w:t>
            </w:r>
            <w:r w:rsidRPr="00674A9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), median (IQR) at biopsy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997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D1D1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23 (121-126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27B7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30.5 (115-140.8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731D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674A90" w:rsidRPr="00674A90" w14:paraId="3A5A8AA8" w14:textId="77777777" w:rsidTr="00674A90">
        <w:trPr>
          <w:trHeight w:val="159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6A783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54A5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0FDD6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D09C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DD0A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30E59AD9" w14:textId="77777777" w:rsidTr="00674A90">
        <w:trPr>
          <w:trHeight w:val="204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62FC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Random UPCR mg/mg, median (IQR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338C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54E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16 (0.09-0.18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4129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11 (0.06-0.14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ACBB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674A90" w:rsidRPr="00674A90" w14:paraId="5ADF3049" w14:textId="77777777" w:rsidTr="00674A90">
        <w:trPr>
          <w:trHeight w:val="60"/>
        </w:trPr>
        <w:tc>
          <w:tcPr>
            <w:tcW w:w="24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24461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Biopsy Result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63D5F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D0A00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58D73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 (19%)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0516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731D6085" w14:textId="77777777" w:rsidTr="00674A90">
        <w:trPr>
          <w:trHeight w:val="15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3F4C3AE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BCC30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53058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C70D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1 (69%)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40F0DB6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50354FDE" w14:textId="77777777" w:rsidTr="00674A90">
        <w:trPr>
          <w:trHeight w:val="6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490CBC5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1156B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I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F60DF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4 (67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0AEE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2B53FD9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24EC2B5A" w14:textId="77777777" w:rsidTr="00674A90">
        <w:trPr>
          <w:trHeight w:val="6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2845DDB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0501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V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7BD3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3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20C18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7726C1F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16E04ADF" w14:textId="77777777" w:rsidTr="00674A90">
        <w:trPr>
          <w:trHeight w:val="15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1347D0A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D1A1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V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DF83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EB83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12%)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625FF8F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7630A30D" w14:textId="77777777" w:rsidTr="00674A90">
        <w:trPr>
          <w:trHeight w:val="6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35A506A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C427B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V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F230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096AC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74E0FC0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EC311E" w14:textId="77777777" w:rsidR="00674A90" w:rsidRPr="00DF71F7" w:rsidRDefault="00674A90" w:rsidP="00674A9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C438EEB" w14:textId="422D864A" w:rsidR="00674A90" w:rsidRPr="00674A90" w:rsidRDefault="00674A90" w:rsidP="00674A90">
      <w:pPr>
        <w:jc w:val="both"/>
        <w:rPr>
          <w:rFonts w:ascii="Times New Roman" w:hAnsi="Times New Roman" w:cs="Times New Roman"/>
        </w:rPr>
      </w:pPr>
      <w:r w:rsidRPr="00DF71F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DF71F7">
        <w:rPr>
          <w:rFonts w:ascii="Times New Roman" w:hAnsi="Times New Roman" w:cs="Times New Roman"/>
          <w:b/>
          <w:bCs/>
        </w:rPr>
        <w:t xml:space="preserve">: </w:t>
      </w:r>
      <w:r w:rsidRPr="00DF71F7">
        <w:rPr>
          <w:rFonts w:ascii="Times New Roman" w:hAnsi="Times New Roman" w:cs="Times New Roman"/>
        </w:rPr>
        <w:t>Demographics, lab results, eGFR, hypertension, urinary finding</w:t>
      </w:r>
      <w:r>
        <w:rPr>
          <w:rFonts w:ascii="Times New Roman" w:hAnsi="Times New Roman" w:cs="Times New Roman"/>
        </w:rPr>
        <w:t>,</w:t>
      </w:r>
      <w:r w:rsidRPr="00DF71F7">
        <w:rPr>
          <w:rFonts w:ascii="Times New Roman" w:hAnsi="Times New Roman" w:cs="Times New Roman"/>
        </w:rPr>
        <w:t xml:space="preserve"> and kidney biopsy findings in proliferative vs</w:t>
      </w:r>
      <w:r>
        <w:rPr>
          <w:rFonts w:ascii="Times New Roman" w:hAnsi="Times New Roman" w:cs="Times New Roman"/>
        </w:rPr>
        <w:t>.</w:t>
      </w:r>
      <w:r w:rsidRPr="00DF71F7">
        <w:rPr>
          <w:rFonts w:ascii="Times New Roman" w:hAnsi="Times New Roman" w:cs="Times New Roman"/>
        </w:rPr>
        <w:t xml:space="preserve"> non-proliferative </w:t>
      </w:r>
      <w:r w:rsidR="000C2F6C">
        <w:rPr>
          <w:rFonts w:ascii="Times New Roman" w:hAnsi="Times New Roman" w:cs="Times New Roman"/>
        </w:rPr>
        <w:t>S</w:t>
      </w:r>
      <w:r w:rsidRPr="00DF71F7">
        <w:rPr>
          <w:rFonts w:ascii="Times New Roman" w:hAnsi="Times New Roman" w:cs="Times New Roman"/>
        </w:rPr>
        <w:t>LN patients.</w:t>
      </w:r>
    </w:p>
    <w:p w14:paraId="7A252E6D" w14:textId="77777777" w:rsidR="00674A90" w:rsidRPr="00DF71F7" w:rsidRDefault="00674A90" w:rsidP="00674A9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2FF1826" w14:textId="22D69EA7" w:rsidR="00674A90" w:rsidRPr="00674A90" w:rsidRDefault="00674A90" w:rsidP="00674A90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674A90">
        <w:rPr>
          <w:rFonts w:ascii="Times New Roman" w:hAnsi="Times New Roman" w:cs="Times New Roman"/>
          <w:b/>
          <w:bCs/>
          <w:u w:val="single"/>
        </w:rPr>
        <w:t>Table S4: Demographics, clinical, and histological findings in proliferative vs. non-proliferative OLN cohorts.</w:t>
      </w:r>
    </w:p>
    <w:p w14:paraId="7AC6B2BB" w14:textId="77777777" w:rsidR="00674A90" w:rsidRPr="00DF71F7" w:rsidRDefault="00674A90" w:rsidP="00674A90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980"/>
        <w:gridCol w:w="1710"/>
        <w:gridCol w:w="1800"/>
        <w:gridCol w:w="1450"/>
      </w:tblGrid>
      <w:tr w:rsidR="00674A90" w:rsidRPr="00674A90" w14:paraId="76687387" w14:textId="77777777" w:rsidTr="00674A90">
        <w:trPr>
          <w:trHeight w:val="411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3B7A1" w14:textId="68B2E210" w:rsidR="00674A90" w:rsidRPr="00674A90" w:rsidRDefault="00674A90" w:rsidP="00334A60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OLN (Proliferative vs. Nonproliferative)</w:t>
            </w:r>
          </w:p>
        </w:tc>
      </w:tr>
      <w:tr w:rsidR="00674A90" w:rsidRPr="00674A90" w14:paraId="034E687C" w14:textId="77777777" w:rsidTr="00674A90">
        <w:trPr>
          <w:trHeight w:val="51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4EC4B" w14:textId="77777777" w:rsidR="00674A90" w:rsidRPr="00674A90" w:rsidRDefault="00674A90" w:rsidP="00334A60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9C29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B611E" w14:textId="77777777" w:rsidR="00674A90" w:rsidRPr="00674A90" w:rsidRDefault="00674A90" w:rsidP="00674A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Proliferative OL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98734" w14:textId="77777777" w:rsidR="00674A90" w:rsidRPr="00674A90" w:rsidRDefault="00674A90" w:rsidP="00674A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Nonproliferative OLN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49E6D" w14:textId="77777777" w:rsidR="00674A90" w:rsidRPr="00674A90" w:rsidRDefault="00674A90" w:rsidP="00674A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P- value</w:t>
            </w:r>
          </w:p>
        </w:tc>
      </w:tr>
      <w:tr w:rsidR="00674A90" w:rsidRPr="00674A90" w14:paraId="52F08D70" w14:textId="77777777" w:rsidTr="00674A90">
        <w:trPr>
          <w:trHeight w:val="186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B08F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7A6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F79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7 (57.5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5655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0 (42.5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CC72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3945B774" w14:textId="77777777" w:rsidTr="00674A90">
        <w:trPr>
          <w:trHeight w:val="6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EE7F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5C63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33EB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3 (88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FEE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6 (8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4802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44E3C76B" w14:textId="77777777" w:rsidTr="00674A90">
        <w:trPr>
          <w:trHeight w:val="186"/>
        </w:trPr>
        <w:tc>
          <w:tcPr>
            <w:tcW w:w="24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BC21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0F9B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8BEC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B449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 (5%)</w:t>
            </w:r>
          </w:p>
        </w:tc>
        <w:tc>
          <w:tcPr>
            <w:tcW w:w="14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3111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674A90" w:rsidRPr="00674A90" w14:paraId="69AED979" w14:textId="77777777" w:rsidTr="00674A90">
        <w:trPr>
          <w:trHeight w:val="24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71663DD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E74F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frican-Americ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ABD5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0 (37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E8BB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5 (75%)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7242046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6BA13173" w14:textId="77777777" w:rsidTr="00674A90">
        <w:trPr>
          <w:trHeight w:val="240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73D9E7D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14BF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B7F8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6 (22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7EDC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10%)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4DB9CAA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4A2BAAE0" w14:textId="77777777" w:rsidTr="00674A90">
        <w:trPr>
          <w:trHeight w:val="23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21F30A7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5D45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00EA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7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E2E7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 (5%)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4D18C43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69BEC421" w14:textId="77777777" w:rsidTr="00674A90">
        <w:trPr>
          <w:trHeight w:val="23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08471EC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3A19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aucasia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BD32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8 (3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09E8A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 (5%)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70BEFB6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1D0F3649" w14:textId="77777777" w:rsidTr="00674A90">
        <w:trPr>
          <w:trHeight w:val="231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7049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9316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t diagnosi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9675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3.2(3.32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DE7B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4.05 (3.02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F4E6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674A90" w:rsidRPr="00674A90" w14:paraId="74799D4B" w14:textId="77777777" w:rsidTr="00674A90">
        <w:trPr>
          <w:trHeight w:val="231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24DD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0D0E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At biopsy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9FBD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4 (3.65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E3D9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4.5 (3.22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EB530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674A90" w:rsidRPr="00674A90" w14:paraId="7B66BBEB" w14:textId="77777777" w:rsidTr="00674A90">
        <w:trPr>
          <w:trHeight w:val="177"/>
        </w:trPr>
        <w:tc>
          <w:tcPr>
            <w:tcW w:w="24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4428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Complement</w:t>
            </w:r>
          </w:p>
          <w:p w14:paraId="6ACA023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(mg/dL), median (IQR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521CC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E732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44 (27-54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3F25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72 (52-88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59BC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674A90" w:rsidRPr="00674A90" w14:paraId="3BAE535B" w14:textId="77777777" w:rsidTr="00674A90">
        <w:trPr>
          <w:trHeight w:val="267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2F442C4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31D5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8ACD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4 (3-8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0DC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9.5 (7-16.5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931F6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0.0001</w:t>
            </w:r>
          </w:p>
        </w:tc>
      </w:tr>
      <w:tr w:rsidR="00674A90" w:rsidRPr="00674A90" w14:paraId="3419542C" w14:textId="77777777" w:rsidTr="00674A90">
        <w:trPr>
          <w:trHeight w:val="15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08B4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dsDNA positive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AD63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9C0A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1 (78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055A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5 (75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CE19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74A90" w:rsidRPr="00674A90" w14:paraId="791AA626" w14:textId="77777777" w:rsidTr="00674A90">
        <w:trPr>
          <w:trHeight w:val="24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EF39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Smith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3353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CEDD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7 (6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7AA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6 (8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A7E4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674A90" w:rsidRPr="00674A90" w14:paraId="2D55A3B3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4F53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RNP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0311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8580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7 (63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7185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6 (8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D4965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674A90" w:rsidRPr="00674A90" w14:paraId="436FB7DE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5D52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SSA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026A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8499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5 (55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CB73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9 (45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CC49E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674A90" w:rsidRPr="00674A90" w14:paraId="49E91A40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D8AA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SSB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CFBB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72A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2 (44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DAE5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7 (35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55B0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674A90" w:rsidRPr="00674A90" w14:paraId="692A14AC" w14:textId="77777777" w:rsidTr="00674A90">
        <w:trPr>
          <w:trHeight w:val="28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0F6E0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Anti-Phospholipid Ab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98E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5081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7 (26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3589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3 (15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A0EE4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674A90" w:rsidRPr="00674A90" w14:paraId="4EF58696" w14:textId="77777777" w:rsidTr="00674A90">
        <w:trPr>
          <w:trHeight w:val="204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7EE2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eGFR (mL/min/1.73m</w:t>
            </w:r>
            <w:r w:rsidRPr="00674A9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), median (IQR) at biopsy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7A4E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D48B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10 (67-125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B93C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16 (98-149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150C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674A90" w:rsidRPr="00674A90" w14:paraId="01CFFCB2" w14:textId="77777777" w:rsidTr="00674A90">
        <w:trPr>
          <w:trHeight w:val="15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91896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1022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BFC25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7 (26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4BBA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2 (10%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F056D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674A90" w:rsidRPr="00674A90" w14:paraId="3E24B9B6" w14:textId="77777777" w:rsidTr="00674A90">
        <w:trPr>
          <w:trHeight w:val="294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DE0D4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Random UPCR mg/mg, median (IQR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6E64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D2AA7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.22 (0.5-3.3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A21F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49 (0.14-3.5)</w:t>
            </w:r>
          </w:p>
        </w:tc>
        <w:tc>
          <w:tcPr>
            <w:tcW w:w="1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687CE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674A90" w:rsidRPr="00674A90" w14:paraId="2F859F57" w14:textId="77777777" w:rsidTr="00674A90">
        <w:trPr>
          <w:trHeight w:val="240"/>
        </w:trPr>
        <w:tc>
          <w:tcPr>
            <w:tcW w:w="24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546B9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  <w:b/>
                <w:bCs/>
              </w:rPr>
              <w:t>Biopsy Result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6E53F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58B02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2C5DC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 (5%)</w:t>
            </w:r>
          </w:p>
        </w:tc>
        <w:tc>
          <w:tcPr>
            <w:tcW w:w="14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D65C2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21FC3912" w14:textId="77777777" w:rsidTr="00674A90">
        <w:trPr>
          <w:trHeight w:val="5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343E9A9B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0985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00BA7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C0BCA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0 (50%)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1C6D239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351FE18C" w14:textId="77777777" w:rsidTr="00674A90">
        <w:trPr>
          <w:trHeight w:val="14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642624C1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CE951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I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F7CC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8 (30%) 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39D0A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587C56EF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7499922C" w14:textId="77777777" w:rsidTr="00674A90">
        <w:trPr>
          <w:trHeight w:val="14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231C7FB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C70BD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IV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DD3A8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19 (7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DBB6F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6A5C5E46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7FAF9698" w14:textId="77777777" w:rsidTr="00674A90">
        <w:trPr>
          <w:trHeight w:val="23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42898DA8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C409F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V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7DE65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B78DE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9 (45%)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1C18D4FC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74A90" w:rsidRPr="00674A90" w14:paraId="651ED368" w14:textId="77777777" w:rsidTr="00674A90">
        <w:trPr>
          <w:trHeight w:val="141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14:paraId="0E313743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1CA80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Class VI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25D13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9942B" w14:textId="77777777" w:rsidR="00674A90" w:rsidRPr="00674A90" w:rsidRDefault="00674A90" w:rsidP="00334A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74A9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0" w:type="dxa"/>
            <w:vMerge/>
            <w:shd w:val="clear" w:color="auto" w:fill="auto"/>
            <w:vAlign w:val="center"/>
            <w:hideMark/>
          </w:tcPr>
          <w:p w14:paraId="2ED60F89" w14:textId="77777777" w:rsidR="00674A90" w:rsidRPr="00674A90" w:rsidRDefault="00674A90" w:rsidP="00334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AA13869" w14:textId="77777777" w:rsidR="00674A90" w:rsidRPr="00DF71F7" w:rsidRDefault="00674A90" w:rsidP="00674A90">
      <w:pPr>
        <w:jc w:val="both"/>
        <w:rPr>
          <w:rFonts w:ascii="Times New Roman" w:hAnsi="Times New Roman" w:cs="Times New Roman"/>
        </w:rPr>
      </w:pPr>
    </w:p>
    <w:p w14:paraId="0BBFD65F" w14:textId="7A84F332" w:rsidR="00674A90" w:rsidRPr="00674A90" w:rsidRDefault="00674A90" w:rsidP="00674A90">
      <w:pPr>
        <w:jc w:val="both"/>
        <w:rPr>
          <w:rFonts w:ascii="Times New Roman" w:hAnsi="Times New Roman" w:cs="Times New Roman"/>
        </w:rPr>
      </w:pPr>
      <w:r w:rsidRPr="00DF71F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DF71F7">
        <w:rPr>
          <w:rFonts w:ascii="Times New Roman" w:hAnsi="Times New Roman" w:cs="Times New Roman"/>
          <w:b/>
          <w:bCs/>
        </w:rPr>
        <w:t xml:space="preserve">: </w:t>
      </w:r>
      <w:r w:rsidRPr="00DF71F7">
        <w:rPr>
          <w:rFonts w:ascii="Times New Roman" w:hAnsi="Times New Roman" w:cs="Times New Roman"/>
        </w:rPr>
        <w:t>Demographics, lab results, eGFR, hypertension, urinary finding</w:t>
      </w:r>
      <w:r>
        <w:rPr>
          <w:rFonts w:ascii="Times New Roman" w:hAnsi="Times New Roman" w:cs="Times New Roman"/>
        </w:rPr>
        <w:t>,</w:t>
      </w:r>
      <w:r w:rsidRPr="00DF71F7">
        <w:rPr>
          <w:rFonts w:ascii="Times New Roman" w:hAnsi="Times New Roman" w:cs="Times New Roman"/>
        </w:rPr>
        <w:t xml:space="preserve"> and kidney biopsy findings in proliferative vs</w:t>
      </w:r>
      <w:r>
        <w:rPr>
          <w:rFonts w:ascii="Times New Roman" w:hAnsi="Times New Roman" w:cs="Times New Roman"/>
        </w:rPr>
        <w:t>.</w:t>
      </w:r>
      <w:r w:rsidRPr="00DF71F7">
        <w:rPr>
          <w:rFonts w:ascii="Times New Roman" w:hAnsi="Times New Roman" w:cs="Times New Roman"/>
        </w:rPr>
        <w:t xml:space="preserve"> non-proliferative </w:t>
      </w:r>
      <w:r w:rsidR="000C2F6C">
        <w:rPr>
          <w:rFonts w:ascii="Times New Roman" w:hAnsi="Times New Roman" w:cs="Times New Roman"/>
        </w:rPr>
        <w:t>O</w:t>
      </w:r>
      <w:r w:rsidRPr="00DF71F7">
        <w:rPr>
          <w:rFonts w:ascii="Times New Roman" w:hAnsi="Times New Roman" w:cs="Times New Roman"/>
        </w:rPr>
        <w:t>LN patients.</w:t>
      </w:r>
    </w:p>
    <w:p w14:paraId="3EE54200" w14:textId="77777777" w:rsidR="00CF4717" w:rsidRPr="00CF4717" w:rsidRDefault="00CF4717" w:rsidP="004B3BF8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76E705BA" w14:textId="26D77CA2" w:rsidR="004B3BF8" w:rsidRPr="00CF4717" w:rsidRDefault="004B3BF8" w:rsidP="004B3BF8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CF4717">
        <w:rPr>
          <w:rFonts w:ascii="Times New Roman" w:eastAsia="Times New Roman" w:hAnsi="Times New Roman" w:cs="Times New Roman"/>
          <w:b/>
          <w:bCs/>
          <w:color w:val="000000"/>
          <w:u w:val="single"/>
        </w:rPr>
        <w:t>Table S</w:t>
      </w:r>
      <w:r w:rsidR="00674A90">
        <w:rPr>
          <w:rFonts w:ascii="Times New Roman" w:eastAsia="Times New Roman" w:hAnsi="Times New Roman" w:cs="Times New Roman"/>
          <w:b/>
          <w:bCs/>
          <w:color w:val="000000"/>
          <w:u w:val="single"/>
        </w:rPr>
        <w:t>5</w:t>
      </w:r>
      <w:r w:rsidRPr="00CF4717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: </w:t>
      </w:r>
      <w:r w:rsidR="009A61B7" w:rsidRPr="00CF4717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LN</w:t>
      </w:r>
      <w:r w:rsidRPr="00CF4717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 vs</w:t>
      </w:r>
      <w:r w:rsidR="00674A90">
        <w:rPr>
          <w:rFonts w:ascii="Times New Roman" w:eastAsia="Times New Roman" w:hAnsi="Times New Roman" w:cs="Times New Roman"/>
          <w:b/>
          <w:bCs/>
          <w:color w:val="000000"/>
          <w:u w:val="single"/>
        </w:rPr>
        <w:t>.</w:t>
      </w:r>
      <w:r w:rsidRPr="00CF4717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 </w:t>
      </w:r>
      <w:r w:rsidR="00A31D27" w:rsidRPr="00CF4717">
        <w:rPr>
          <w:rFonts w:ascii="Times New Roman" w:eastAsia="Times New Roman" w:hAnsi="Times New Roman" w:cs="Times New Roman"/>
          <w:b/>
          <w:bCs/>
          <w:color w:val="000000"/>
          <w:u w:val="single"/>
        </w:rPr>
        <w:t>OLN</w:t>
      </w:r>
      <w:r w:rsidR="005860E4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- Clinical features and hematology </w:t>
      </w:r>
      <w:r w:rsidR="008A5819">
        <w:rPr>
          <w:rFonts w:ascii="Times New Roman" w:eastAsia="Times New Roman" w:hAnsi="Times New Roman" w:cs="Times New Roman"/>
          <w:b/>
          <w:bCs/>
          <w:color w:val="000000"/>
          <w:u w:val="single"/>
        </w:rPr>
        <w:t>finding</w:t>
      </w:r>
      <w:r w:rsidR="005860E4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080"/>
        <w:gridCol w:w="1090"/>
        <w:gridCol w:w="990"/>
      </w:tblGrid>
      <w:tr w:rsidR="004B3BF8" w:rsidRPr="00CF4717" w14:paraId="770290C5" w14:textId="77777777" w:rsidTr="00CF4717">
        <w:trPr>
          <w:trHeight w:val="240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3A59C" w14:textId="731ADBF4" w:rsidR="004B3BF8" w:rsidRPr="00CF4717" w:rsidRDefault="004B3BF8" w:rsidP="004F7CD9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ical</w:t>
            </w:r>
            <w:r w:rsid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atures/ Hematology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52106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ilent LN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0A45D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t LN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E850A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B3BF8" w:rsidRPr="00CF4717" w14:paraId="198B4E52" w14:textId="77777777" w:rsidTr="00CF4717">
        <w:trPr>
          <w:trHeight w:val="330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8C1FD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Malar Rash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6DA75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1 (50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7824A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22 (47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E04CF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</w:tr>
      <w:tr w:rsidR="004B3BF8" w:rsidRPr="00CF4717" w14:paraId="74156D9C" w14:textId="77777777" w:rsidTr="00CF4717">
        <w:trPr>
          <w:trHeight w:val="141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86BEB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cosal Ulcers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0DED4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6 (27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374B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0 (21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30EA4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</w:tr>
      <w:tr w:rsidR="004B3BF8" w:rsidRPr="00CF4717" w14:paraId="44D7DF88" w14:textId="77777777" w:rsidTr="00CF4717">
        <w:trPr>
          <w:trHeight w:val="231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AF72D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rthritis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95CC8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5 (68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919A1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30 (64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91F70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</w:tr>
      <w:tr w:rsidR="004B3BF8" w:rsidRPr="00CF4717" w14:paraId="4E97AE78" w14:textId="77777777" w:rsidTr="00CF4717">
        <w:trPr>
          <w:trHeight w:val="51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74810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rositis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4579E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7 (32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21F04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6 (34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CB565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</w:tr>
      <w:tr w:rsidR="004B3BF8" w:rsidRPr="00CF4717" w14:paraId="112BC3DF" w14:textId="77777777" w:rsidTr="00CF4717">
        <w:trPr>
          <w:trHeight w:val="141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D1613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ositis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4A0A3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4 (18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3367F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6 (13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EA98F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</w:tr>
      <w:tr w:rsidR="004B3BF8" w:rsidRPr="00CF4717" w14:paraId="2C03C333" w14:textId="77777777" w:rsidTr="00CF4717">
        <w:trPr>
          <w:trHeight w:val="141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5EB39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ver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DBFCD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1 (50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3EA00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26 (55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4C344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</w:tr>
      <w:tr w:rsidR="004B3BF8" w:rsidRPr="00CF4717" w14:paraId="0447FDBC" w14:textId="77777777" w:rsidTr="00CF4717">
        <w:trPr>
          <w:trHeight w:val="141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4378C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adache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3BC4B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9 (41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5931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4 (30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9A5BD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</w:tr>
      <w:tr w:rsidR="004B3BF8" w:rsidRPr="00CF4717" w14:paraId="6D6A742C" w14:textId="77777777" w:rsidTr="00CF4717">
        <w:trPr>
          <w:trHeight w:val="258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DC001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sychosis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BD4BB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 (5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CF921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 (2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E2FBF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</w:tr>
      <w:tr w:rsidR="004B3BF8" w:rsidRPr="00CF4717" w14:paraId="2C78C9F0" w14:textId="77777777" w:rsidTr="00CF4717">
        <w:trPr>
          <w:trHeight w:val="123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7A842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emia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EB195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8 (82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F9784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33 (70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47C7F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</w:tr>
      <w:tr w:rsidR="004B3BF8" w:rsidRPr="00CF4717" w14:paraId="09DC2775" w14:textId="77777777" w:rsidTr="00CF4717">
        <w:trPr>
          <w:trHeight w:val="60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7BFB3" w14:textId="075D3190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eu</w:t>
            </w:r>
            <w:r w:rsidR="008A5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</w:t>
            </w: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penia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02C1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7 (77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07FF3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27 (57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98550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</w:tr>
      <w:tr w:rsidR="004B3BF8" w:rsidRPr="00CF4717" w14:paraId="3F16F86C" w14:textId="77777777" w:rsidTr="00CF4717">
        <w:trPr>
          <w:trHeight w:val="240"/>
        </w:trPr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25B5D" w14:textId="77777777" w:rsidR="004B3BF8" w:rsidRPr="00CF4717" w:rsidRDefault="004B3BF8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rombocytopenia</w:t>
            </w:r>
          </w:p>
        </w:tc>
        <w:tc>
          <w:tcPr>
            <w:tcW w:w="108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7F0E6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5 (23%)</w:t>
            </w:r>
          </w:p>
        </w:tc>
        <w:tc>
          <w:tcPr>
            <w:tcW w:w="10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199E6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14 (30%)</w:t>
            </w:r>
          </w:p>
        </w:tc>
        <w:tc>
          <w:tcPr>
            <w:tcW w:w="99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9C713" w14:textId="77777777" w:rsidR="004B3BF8" w:rsidRPr="00CF4717" w:rsidRDefault="004B3BF8" w:rsidP="00E06B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4717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</w:tr>
    </w:tbl>
    <w:p w14:paraId="2CFC5284" w14:textId="77777777" w:rsidR="00733291" w:rsidRPr="00CF4717" w:rsidRDefault="00733291" w:rsidP="004B3BF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221B5D45" w14:textId="0EB9B22F" w:rsidR="00E816D9" w:rsidRDefault="00733291" w:rsidP="00F7518A">
      <w:pPr>
        <w:jc w:val="both"/>
        <w:rPr>
          <w:rFonts w:ascii="Times New Roman" w:hAnsi="Times New Roman" w:cs="Times New Roman"/>
        </w:rPr>
      </w:pPr>
      <w:r w:rsidRPr="00CF4717">
        <w:rPr>
          <w:rFonts w:ascii="Times New Roman" w:hAnsi="Times New Roman" w:cs="Times New Roman"/>
          <w:b/>
          <w:bCs/>
        </w:rPr>
        <w:t>Table S</w:t>
      </w:r>
      <w:r w:rsidR="00674A90">
        <w:rPr>
          <w:rFonts w:ascii="Times New Roman" w:hAnsi="Times New Roman" w:cs="Times New Roman"/>
          <w:b/>
          <w:bCs/>
        </w:rPr>
        <w:t>5</w:t>
      </w:r>
      <w:r w:rsidRPr="00CF4717">
        <w:rPr>
          <w:rFonts w:ascii="Times New Roman" w:hAnsi="Times New Roman" w:cs="Times New Roman"/>
          <w:b/>
          <w:bCs/>
        </w:rPr>
        <w:t xml:space="preserve">: </w:t>
      </w:r>
      <w:r w:rsidRPr="00CF4717">
        <w:rPr>
          <w:rFonts w:ascii="Times New Roman" w:hAnsi="Times New Roman" w:cs="Times New Roman"/>
        </w:rPr>
        <w:t xml:space="preserve">Clinical features, and hematology </w:t>
      </w:r>
      <w:r w:rsidR="008A5819">
        <w:rPr>
          <w:rFonts w:ascii="Times New Roman" w:hAnsi="Times New Roman" w:cs="Times New Roman"/>
        </w:rPr>
        <w:t>finding</w:t>
      </w:r>
      <w:r w:rsidRPr="00CF4717">
        <w:rPr>
          <w:rFonts w:ascii="Times New Roman" w:hAnsi="Times New Roman" w:cs="Times New Roman"/>
        </w:rPr>
        <w:t xml:space="preserve">s in SLN vs OLN </w:t>
      </w:r>
    </w:p>
    <w:p w14:paraId="4636AD0B" w14:textId="3A996892" w:rsidR="004F7CD9" w:rsidRDefault="004F7CD9" w:rsidP="00F7518A">
      <w:pPr>
        <w:jc w:val="both"/>
        <w:rPr>
          <w:rFonts w:ascii="Times New Roman" w:hAnsi="Times New Roman" w:cs="Times New Roman"/>
        </w:rPr>
      </w:pPr>
    </w:p>
    <w:p w14:paraId="7A3E27EF" w14:textId="53C1B187" w:rsidR="004F7CD9" w:rsidRPr="004F7CD9" w:rsidRDefault="004F7CD9" w:rsidP="004F7CD9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4F7CD9">
        <w:rPr>
          <w:rFonts w:ascii="Times New Roman" w:eastAsia="Times New Roman" w:hAnsi="Times New Roman" w:cs="Times New Roman"/>
          <w:b/>
          <w:bCs/>
          <w:color w:val="000000"/>
          <w:u w:val="single"/>
        </w:rPr>
        <w:t>Table S</w:t>
      </w:r>
      <w:r w:rsidR="00674A90">
        <w:rPr>
          <w:rFonts w:ascii="Times New Roman" w:eastAsia="Times New Roman" w:hAnsi="Times New Roman" w:cs="Times New Roman"/>
          <w:b/>
          <w:bCs/>
          <w:color w:val="000000"/>
          <w:u w:val="single"/>
        </w:rPr>
        <w:t>6</w:t>
      </w:r>
      <w:r w:rsidRPr="004F7CD9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: Proliferative SLN </w:t>
      </w:r>
      <w:r w:rsidR="00674A90">
        <w:rPr>
          <w:rFonts w:ascii="Times New Roman" w:eastAsia="Times New Roman" w:hAnsi="Times New Roman" w:cs="Times New Roman"/>
          <w:b/>
          <w:bCs/>
          <w:color w:val="000000"/>
          <w:u w:val="single"/>
        </w:rPr>
        <w:t>v</w:t>
      </w:r>
      <w:r w:rsidRPr="004F7CD9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. OLN</w:t>
      </w:r>
      <w:r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- Clinical features and hematology </w:t>
      </w:r>
      <w:r w:rsidR="008A5819">
        <w:rPr>
          <w:rFonts w:ascii="Times New Roman" w:eastAsia="Times New Roman" w:hAnsi="Times New Roman" w:cs="Times New Roman"/>
          <w:b/>
          <w:bCs/>
          <w:color w:val="000000"/>
          <w:u w:val="single"/>
        </w:rPr>
        <w:t>finding</w:t>
      </w:r>
      <w:r>
        <w:rPr>
          <w:rFonts w:ascii="Times New Roman" w:eastAsia="Times New Roman" w:hAnsi="Times New Roman" w:cs="Times New Roman"/>
          <w:b/>
          <w:bCs/>
          <w:color w:val="000000"/>
          <w:u w:val="single"/>
        </w:rPr>
        <w:t>s</w:t>
      </w:r>
    </w:p>
    <w:p w14:paraId="3D8EF25C" w14:textId="77777777" w:rsidR="004F7CD9" w:rsidRPr="004F7CD9" w:rsidRDefault="004F7CD9" w:rsidP="004F7CD9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7"/>
        <w:gridCol w:w="1385"/>
        <w:gridCol w:w="1385"/>
        <w:gridCol w:w="972"/>
      </w:tblGrid>
      <w:tr w:rsidR="004F7CD9" w:rsidRPr="004F7CD9" w14:paraId="014C634C" w14:textId="77777777" w:rsidTr="004F7CD9">
        <w:trPr>
          <w:trHeight w:val="186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49B0D" w14:textId="77777777" w:rsidR="004F7CD9" w:rsidRPr="004F7CD9" w:rsidRDefault="004F7CD9" w:rsidP="004F7CD9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ical Features / Hematology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CFD37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liferative SLN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B095C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liferative OLN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FB38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F7CD9" w:rsidRPr="004F7CD9" w14:paraId="69985723" w14:textId="77777777" w:rsidTr="004F7CD9">
        <w:trPr>
          <w:trHeight w:val="21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A06D1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lar Rash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46036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3 (50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BC638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4 (52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01A94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4F7CD9" w:rsidRPr="004F7CD9" w14:paraId="036C248B" w14:textId="77777777" w:rsidTr="004F7CD9">
        <w:trPr>
          <w:trHeight w:val="21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3BC79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cosal Ulcers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230DE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3 (50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9965C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7 (26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9F581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</w:tr>
      <w:tr w:rsidR="004F7CD9" w:rsidRPr="004F7CD9" w14:paraId="785F5D95" w14:textId="77777777" w:rsidTr="004F7CD9">
        <w:trPr>
          <w:trHeight w:val="21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29154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rthritis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E437E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6 (100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01BE7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9 (70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B52AC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</w:tr>
      <w:tr w:rsidR="004F7CD9" w:rsidRPr="004F7CD9" w14:paraId="118E6AA5" w14:textId="77777777" w:rsidTr="004F7CD9">
        <w:trPr>
          <w:trHeight w:val="21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619CE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rositis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8FDA2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3 (50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6E4D4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9 (33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55C9B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</w:tr>
      <w:tr w:rsidR="004F7CD9" w:rsidRPr="004F7CD9" w14:paraId="59937E09" w14:textId="77777777" w:rsidTr="004F7CD9">
        <w:trPr>
          <w:trHeight w:val="12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E0898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ositis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C8218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 (17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78226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3 (11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8C4D3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4F7CD9" w:rsidRPr="004F7CD9" w14:paraId="21B923A9" w14:textId="77777777" w:rsidTr="004F7CD9">
        <w:trPr>
          <w:trHeight w:val="21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6FFA2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ver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98D98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4 (67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9CC59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7 (63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13ACA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4F7CD9" w:rsidRPr="004F7CD9" w14:paraId="536514B5" w14:textId="77777777" w:rsidTr="004F7CD9">
        <w:trPr>
          <w:trHeight w:val="303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9E0C9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adache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1696A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2 (33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60504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1 (41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2773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4F7CD9" w:rsidRPr="004F7CD9" w14:paraId="3CE167D8" w14:textId="77777777" w:rsidTr="004F7CD9">
        <w:trPr>
          <w:trHeight w:val="141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84ADA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sychosis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C8AFF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D57DE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0A39B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F7CD9" w:rsidRPr="004F7CD9" w14:paraId="45323717" w14:textId="77777777" w:rsidTr="004F7CD9">
        <w:trPr>
          <w:trHeight w:val="150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9B119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emia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BC793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6 (100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434C9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9 (70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9C973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</w:tr>
      <w:tr w:rsidR="004F7CD9" w:rsidRPr="004F7CD9" w14:paraId="6C1AC918" w14:textId="77777777" w:rsidTr="004F7CD9">
        <w:trPr>
          <w:trHeight w:val="150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84001" w14:textId="5286A9B2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eu</w:t>
            </w:r>
            <w:r w:rsidR="008A5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</w:t>
            </w: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penia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C2740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5 (83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AA7A2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6 (60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D9C1D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</w:tr>
      <w:tr w:rsidR="004F7CD9" w:rsidRPr="004F7CD9" w14:paraId="1C6F7CB3" w14:textId="77777777" w:rsidTr="004F7CD9">
        <w:trPr>
          <w:trHeight w:val="150"/>
        </w:trPr>
        <w:tc>
          <w:tcPr>
            <w:tcW w:w="18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18AC7" w14:textId="77777777" w:rsidR="004F7CD9" w:rsidRPr="004F7CD9" w:rsidRDefault="004F7CD9" w:rsidP="004F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rombocytopenia</w:t>
            </w:r>
          </w:p>
        </w:tc>
        <w:tc>
          <w:tcPr>
            <w:tcW w:w="132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5C97E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 (17%)</w:t>
            </w:r>
          </w:p>
        </w:tc>
        <w:tc>
          <w:tcPr>
            <w:tcW w:w="127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F880B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8 (30%)</w:t>
            </w:r>
          </w:p>
        </w:tc>
        <w:tc>
          <w:tcPr>
            <w:tcW w:w="97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2DA5A" w14:textId="77777777" w:rsidR="004F7CD9" w:rsidRPr="004F7CD9" w:rsidRDefault="004F7CD9" w:rsidP="003D68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F7C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7C0F95DF" w14:textId="77777777" w:rsidR="004F7CD9" w:rsidRPr="004F7CD9" w:rsidRDefault="004F7CD9" w:rsidP="004F7CD9">
      <w:pPr>
        <w:jc w:val="both"/>
        <w:rPr>
          <w:rFonts w:ascii="Times New Roman" w:hAnsi="Times New Roman" w:cs="Times New Roman"/>
        </w:rPr>
      </w:pPr>
    </w:p>
    <w:p w14:paraId="2A4D8042" w14:textId="70C802F6" w:rsidR="004F7CD9" w:rsidRPr="00CF4717" w:rsidRDefault="004F7CD9" w:rsidP="00F7518A">
      <w:pPr>
        <w:jc w:val="both"/>
        <w:rPr>
          <w:rFonts w:ascii="Times New Roman" w:hAnsi="Times New Roman" w:cs="Times New Roman"/>
        </w:rPr>
      </w:pPr>
      <w:r w:rsidRPr="004F7CD9">
        <w:rPr>
          <w:rFonts w:ascii="Times New Roman" w:hAnsi="Times New Roman" w:cs="Times New Roman"/>
          <w:b/>
          <w:bCs/>
        </w:rPr>
        <w:t>Table S</w:t>
      </w:r>
      <w:r w:rsidR="00674A90">
        <w:rPr>
          <w:rFonts w:ascii="Times New Roman" w:hAnsi="Times New Roman" w:cs="Times New Roman"/>
          <w:b/>
          <w:bCs/>
        </w:rPr>
        <w:t>6</w:t>
      </w:r>
      <w:r w:rsidRPr="004F7CD9">
        <w:rPr>
          <w:rFonts w:ascii="Times New Roman" w:hAnsi="Times New Roman" w:cs="Times New Roman"/>
          <w:b/>
          <w:bCs/>
        </w:rPr>
        <w:t xml:space="preserve">: </w:t>
      </w:r>
      <w:r w:rsidRPr="004F7CD9">
        <w:rPr>
          <w:rFonts w:ascii="Times New Roman" w:hAnsi="Times New Roman" w:cs="Times New Roman"/>
        </w:rPr>
        <w:t xml:space="preserve">Clinical features, and hematology </w:t>
      </w:r>
      <w:r w:rsidR="008A5819">
        <w:rPr>
          <w:rFonts w:ascii="Times New Roman" w:hAnsi="Times New Roman" w:cs="Times New Roman"/>
        </w:rPr>
        <w:t>finding</w:t>
      </w:r>
      <w:r w:rsidRPr="004F7CD9">
        <w:rPr>
          <w:rFonts w:ascii="Times New Roman" w:hAnsi="Times New Roman" w:cs="Times New Roman"/>
        </w:rPr>
        <w:t>s in proliferative SLN vs</w:t>
      </w:r>
      <w:r w:rsidR="00674A90">
        <w:rPr>
          <w:rFonts w:ascii="Times New Roman" w:hAnsi="Times New Roman" w:cs="Times New Roman"/>
        </w:rPr>
        <w:t>.</w:t>
      </w:r>
      <w:r w:rsidRPr="004F7CD9">
        <w:rPr>
          <w:rFonts w:ascii="Times New Roman" w:hAnsi="Times New Roman" w:cs="Times New Roman"/>
        </w:rPr>
        <w:t xml:space="preserve"> OLN sub-groups</w:t>
      </w:r>
    </w:p>
    <w:sectPr w:rsidR="004F7CD9" w:rsidRPr="00CF4717" w:rsidSect="006F167A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RMT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10E32"/>
    <w:multiLevelType w:val="hybridMultilevel"/>
    <w:tmpl w:val="DC206532"/>
    <w:lvl w:ilvl="0" w:tplc="1AB61A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613C7"/>
    <w:multiLevelType w:val="hybridMultilevel"/>
    <w:tmpl w:val="BE00AF84"/>
    <w:lvl w:ilvl="0" w:tplc="0DD061D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4AE1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101C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3475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ED4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F26A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D4E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3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9A59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64274"/>
    <w:multiLevelType w:val="hybridMultilevel"/>
    <w:tmpl w:val="37341B3C"/>
    <w:lvl w:ilvl="0" w:tplc="2514CD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A32464"/>
    <w:multiLevelType w:val="hybridMultilevel"/>
    <w:tmpl w:val="AC0A7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141E97"/>
    <w:multiLevelType w:val="hybridMultilevel"/>
    <w:tmpl w:val="64047D7E"/>
    <w:lvl w:ilvl="0" w:tplc="B896C5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C03B87"/>
    <w:multiLevelType w:val="hybridMultilevel"/>
    <w:tmpl w:val="5FB62E00"/>
    <w:lvl w:ilvl="0" w:tplc="400EE3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637B2"/>
    <w:multiLevelType w:val="hybridMultilevel"/>
    <w:tmpl w:val="03A2C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3C6E8E"/>
    <w:multiLevelType w:val="hybridMultilevel"/>
    <w:tmpl w:val="5AC23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7E3A38"/>
    <w:multiLevelType w:val="hybridMultilevel"/>
    <w:tmpl w:val="35822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4B4214"/>
    <w:multiLevelType w:val="hybridMultilevel"/>
    <w:tmpl w:val="FC3AC8CE"/>
    <w:lvl w:ilvl="0" w:tplc="2CA4E966">
      <w:start w:val="1"/>
      <w:numFmt w:val="decimal"/>
      <w:lvlText w:val="%1)"/>
      <w:lvlJc w:val="left"/>
      <w:pPr>
        <w:ind w:left="360" w:hanging="360"/>
      </w:pPr>
      <w:rPr>
        <w:rFonts w:hint="default"/>
        <w:i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3ED7875"/>
    <w:multiLevelType w:val="hybridMultilevel"/>
    <w:tmpl w:val="F98AD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4A5E4F"/>
    <w:multiLevelType w:val="hybridMultilevel"/>
    <w:tmpl w:val="5476A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D178EB"/>
    <w:multiLevelType w:val="hybridMultilevel"/>
    <w:tmpl w:val="D7EC15A8"/>
    <w:lvl w:ilvl="0" w:tplc="21EA9052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9776635"/>
    <w:multiLevelType w:val="hybridMultilevel"/>
    <w:tmpl w:val="E9867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982425"/>
    <w:multiLevelType w:val="hybridMultilevel"/>
    <w:tmpl w:val="B11630BC"/>
    <w:lvl w:ilvl="0" w:tplc="126893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2415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A24B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5CDB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226D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205A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0855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86C6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54AE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4A19FE"/>
    <w:multiLevelType w:val="hybridMultilevel"/>
    <w:tmpl w:val="706C5BA2"/>
    <w:lvl w:ilvl="0" w:tplc="D08AFF64">
      <w:start w:val="1"/>
      <w:numFmt w:val="decimal"/>
      <w:lvlText w:val="%1."/>
      <w:lvlJc w:val="left"/>
      <w:pPr>
        <w:ind w:left="720" w:hanging="360"/>
      </w:pPr>
      <w:rPr>
        <w:rFonts w:ascii="TimesNRMT-Bold" w:hAnsi="TimesNRMT-Bold" w:cs="TimesNRMT-Bold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314255A"/>
    <w:multiLevelType w:val="hybridMultilevel"/>
    <w:tmpl w:val="CA4C6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FD450C"/>
    <w:multiLevelType w:val="hybridMultilevel"/>
    <w:tmpl w:val="1C7AB856"/>
    <w:lvl w:ilvl="0" w:tplc="394CA4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025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B82E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5C3C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A44E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1AF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C7B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9AB3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C2B4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7D757BC"/>
    <w:multiLevelType w:val="hybridMultilevel"/>
    <w:tmpl w:val="4C76B2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7629472">
    <w:abstractNumId w:val="7"/>
  </w:num>
  <w:num w:numId="2" w16cid:durableId="1626504984">
    <w:abstractNumId w:val="12"/>
  </w:num>
  <w:num w:numId="3" w16cid:durableId="1926567350">
    <w:abstractNumId w:val="15"/>
  </w:num>
  <w:num w:numId="4" w16cid:durableId="1966808796">
    <w:abstractNumId w:val="8"/>
  </w:num>
  <w:num w:numId="5" w16cid:durableId="1226525114">
    <w:abstractNumId w:val="9"/>
  </w:num>
  <w:num w:numId="6" w16cid:durableId="63841330">
    <w:abstractNumId w:val="6"/>
  </w:num>
  <w:num w:numId="7" w16cid:durableId="1767463791">
    <w:abstractNumId w:val="2"/>
  </w:num>
  <w:num w:numId="8" w16cid:durableId="199975219">
    <w:abstractNumId w:val="4"/>
  </w:num>
  <w:num w:numId="9" w16cid:durableId="552817674">
    <w:abstractNumId w:val="17"/>
  </w:num>
  <w:num w:numId="10" w16cid:durableId="489565904">
    <w:abstractNumId w:val="3"/>
  </w:num>
  <w:num w:numId="11" w16cid:durableId="1718123198">
    <w:abstractNumId w:val="11"/>
  </w:num>
  <w:num w:numId="12" w16cid:durableId="288979988">
    <w:abstractNumId w:val="1"/>
  </w:num>
  <w:num w:numId="13" w16cid:durableId="1556312465">
    <w:abstractNumId w:val="14"/>
  </w:num>
  <w:num w:numId="14" w16cid:durableId="2055764980">
    <w:abstractNumId w:val="16"/>
  </w:num>
  <w:num w:numId="15" w16cid:durableId="1955793668">
    <w:abstractNumId w:val="13"/>
  </w:num>
  <w:num w:numId="16" w16cid:durableId="660087869">
    <w:abstractNumId w:val="10"/>
  </w:num>
  <w:num w:numId="17" w16cid:durableId="1334261843">
    <w:abstractNumId w:val="18"/>
  </w:num>
  <w:num w:numId="18" w16cid:durableId="719524136">
    <w:abstractNumId w:val="5"/>
  </w:num>
  <w:num w:numId="19" w16cid:durableId="1762484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MDQzNrKwMLI0sDBS0lEKTi0uzszPAykwrgUAOWz2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4C82"/>
    <w:rsid w:val="00010A3A"/>
    <w:rsid w:val="0001376A"/>
    <w:rsid w:val="00024C32"/>
    <w:rsid w:val="0003010A"/>
    <w:rsid w:val="00034FAD"/>
    <w:rsid w:val="00037D60"/>
    <w:rsid w:val="00044EA6"/>
    <w:rsid w:val="00045EB3"/>
    <w:rsid w:val="00046A07"/>
    <w:rsid w:val="00053518"/>
    <w:rsid w:val="000718E3"/>
    <w:rsid w:val="00082B89"/>
    <w:rsid w:val="00087B6C"/>
    <w:rsid w:val="00092D7F"/>
    <w:rsid w:val="00093232"/>
    <w:rsid w:val="00095B7A"/>
    <w:rsid w:val="000A274C"/>
    <w:rsid w:val="000A2CD1"/>
    <w:rsid w:val="000B3A2A"/>
    <w:rsid w:val="000C001C"/>
    <w:rsid w:val="000C1240"/>
    <w:rsid w:val="000C2F6C"/>
    <w:rsid w:val="000C5ACA"/>
    <w:rsid w:val="000C5BD8"/>
    <w:rsid w:val="000C5C23"/>
    <w:rsid w:val="000D214B"/>
    <w:rsid w:val="000D5936"/>
    <w:rsid w:val="000D6769"/>
    <w:rsid w:val="000D731C"/>
    <w:rsid w:val="000E1698"/>
    <w:rsid w:val="000E4B32"/>
    <w:rsid w:val="000E6C6F"/>
    <w:rsid w:val="000F5A9C"/>
    <w:rsid w:val="001017D9"/>
    <w:rsid w:val="001041FC"/>
    <w:rsid w:val="0010464B"/>
    <w:rsid w:val="00110630"/>
    <w:rsid w:val="00112247"/>
    <w:rsid w:val="00114159"/>
    <w:rsid w:val="00116821"/>
    <w:rsid w:val="0012621A"/>
    <w:rsid w:val="00131134"/>
    <w:rsid w:val="00136D4A"/>
    <w:rsid w:val="001378CD"/>
    <w:rsid w:val="001526AF"/>
    <w:rsid w:val="00152710"/>
    <w:rsid w:val="00154F99"/>
    <w:rsid w:val="0017488B"/>
    <w:rsid w:val="001760C8"/>
    <w:rsid w:val="001905C1"/>
    <w:rsid w:val="001925CC"/>
    <w:rsid w:val="0019363E"/>
    <w:rsid w:val="0019475E"/>
    <w:rsid w:val="00196419"/>
    <w:rsid w:val="0019751C"/>
    <w:rsid w:val="001A2F7C"/>
    <w:rsid w:val="001B0922"/>
    <w:rsid w:val="001B103A"/>
    <w:rsid w:val="001B1745"/>
    <w:rsid w:val="001B5C5A"/>
    <w:rsid w:val="001C1E22"/>
    <w:rsid w:val="001C3FDD"/>
    <w:rsid w:val="001C5F30"/>
    <w:rsid w:val="001D04FB"/>
    <w:rsid w:val="001D5350"/>
    <w:rsid w:val="001D7A27"/>
    <w:rsid w:val="001E4487"/>
    <w:rsid w:val="001E71E3"/>
    <w:rsid w:val="001F09BD"/>
    <w:rsid w:val="001F35C6"/>
    <w:rsid w:val="00203F2B"/>
    <w:rsid w:val="0020491C"/>
    <w:rsid w:val="002273EF"/>
    <w:rsid w:val="002277EF"/>
    <w:rsid w:val="0023762F"/>
    <w:rsid w:val="00244F9F"/>
    <w:rsid w:val="00252967"/>
    <w:rsid w:val="0025640B"/>
    <w:rsid w:val="00260804"/>
    <w:rsid w:val="00260CC0"/>
    <w:rsid w:val="0026793A"/>
    <w:rsid w:val="002A5CF4"/>
    <w:rsid w:val="002A6BA1"/>
    <w:rsid w:val="002B0231"/>
    <w:rsid w:val="002B069E"/>
    <w:rsid w:val="002B491F"/>
    <w:rsid w:val="002C0A6A"/>
    <w:rsid w:val="002C29D1"/>
    <w:rsid w:val="002C5791"/>
    <w:rsid w:val="002C5C86"/>
    <w:rsid w:val="002D48F7"/>
    <w:rsid w:val="002D4ADD"/>
    <w:rsid w:val="002E1146"/>
    <w:rsid w:val="002F26D0"/>
    <w:rsid w:val="002F43A5"/>
    <w:rsid w:val="002F4933"/>
    <w:rsid w:val="00303E95"/>
    <w:rsid w:val="00304276"/>
    <w:rsid w:val="00306819"/>
    <w:rsid w:val="00306A6C"/>
    <w:rsid w:val="00316DA0"/>
    <w:rsid w:val="003172B1"/>
    <w:rsid w:val="0033016A"/>
    <w:rsid w:val="00332422"/>
    <w:rsid w:val="00334861"/>
    <w:rsid w:val="0033628B"/>
    <w:rsid w:val="00342497"/>
    <w:rsid w:val="00342B66"/>
    <w:rsid w:val="003434FC"/>
    <w:rsid w:val="0034498B"/>
    <w:rsid w:val="00346BAD"/>
    <w:rsid w:val="0035254F"/>
    <w:rsid w:val="0036288E"/>
    <w:rsid w:val="00363907"/>
    <w:rsid w:val="00364FB1"/>
    <w:rsid w:val="00365C1D"/>
    <w:rsid w:val="00370EB4"/>
    <w:rsid w:val="0037726F"/>
    <w:rsid w:val="00385256"/>
    <w:rsid w:val="00386E00"/>
    <w:rsid w:val="003933A3"/>
    <w:rsid w:val="00394B68"/>
    <w:rsid w:val="00395A42"/>
    <w:rsid w:val="003A6F3F"/>
    <w:rsid w:val="003B5CE5"/>
    <w:rsid w:val="003B7481"/>
    <w:rsid w:val="003D18A3"/>
    <w:rsid w:val="003D1F3F"/>
    <w:rsid w:val="003D66FC"/>
    <w:rsid w:val="003E46A7"/>
    <w:rsid w:val="003E5E2B"/>
    <w:rsid w:val="00400A33"/>
    <w:rsid w:val="00405891"/>
    <w:rsid w:val="00413408"/>
    <w:rsid w:val="00421C7C"/>
    <w:rsid w:val="00425D9F"/>
    <w:rsid w:val="00437572"/>
    <w:rsid w:val="004400E2"/>
    <w:rsid w:val="00445428"/>
    <w:rsid w:val="004610F1"/>
    <w:rsid w:val="00461CD7"/>
    <w:rsid w:val="00464D48"/>
    <w:rsid w:val="00470B4C"/>
    <w:rsid w:val="00471157"/>
    <w:rsid w:val="00474920"/>
    <w:rsid w:val="0047593A"/>
    <w:rsid w:val="00477560"/>
    <w:rsid w:val="00481083"/>
    <w:rsid w:val="00482041"/>
    <w:rsid w:val="004839FB"/>
    <w:rsid w:val="00484929"/>
    <w:rsid w:val="00485084"/>
    <w:rsid w:val="00487A21"/>
    <w:rsid w:val="00490831"/>
    <w:rsid w:val="004950E9"/>
    <w:rsid w:val="004A3C98"/>
    <w:rsid w:val="004A7B46"/>
    <w:rsid w:val="004A7FA3"/>
    <w:rsid w:val="004B3BF8"/>
    <w:rsid w:val="004B5E08"/>
    <w:rsid w:val="004B6304"/>
    <w:rsid w:val="004C2F64"/>
    <w:rsid w:val="004C3EF1"/>
    <w:rsid w:val="004D00F9"/>
    <w:rsid w:val="004D2C12"/>
    <w:rsid w:val="004D2CBB"/>
    <w:rsid w:val="004D6578"/>
    <w:rsid w:val="004E6F91"/>
    <w:rsid w:val="004E75E7"/>
    <w:rsid w:val="004F7CD9"/>
    <w:rsid w:val="00500725"/>
    <w:rsid w:val="00502B0A"/>
    <w:rsid w:val="005101A3"/>
    <w:rsid w:val="00512044"/>
    <w:rsid w:val="00517179"/>
    <w:rsid w:val="00517D9B"/>
    <w:rsid w:val="00526F31"/>
    <w:rsid w:val="00527A70"/>
    <w:rsid w:val="00527F60"/>
    <w:rsid w:val="00531A83"/>
    <w:rsid w:val="005320F2"/>
    <w:rsid w:val="005359CC"/>
    <w:rsid w:val="0053629A"/>
    <w:rsid w:val="005374E0"/>
    <w:rsid w:val="00542861"/>
    <w:rsid w:val="00556555"/>
    <w:rsid w:val="005566B4"/>
    <w:rsid w:val="00557C32"/>
    <w:rsid w:val="0056684F"/>
    <w:rsid w:val="005668A9"/>
    <w:rsid w:val="0057789E"/>
    <w:rsid w:val="00585362"/>
    <w:rsid w:val="005860E4"/>
    <w:rsid w:val="00586CCB"/>
    <w:rsid w:val="00590A75"/>
    <w:rsid w:val="00593481"/>
    <w:rsid w:val="00595429"/>
    <w:rsid w:val="00595AF2"/>
    <w:rsid w:val="005A2A25"/>
    <w:rsid w:val="005A71F1"/>
    <w:rsid w:val="005B0ED0"/>
    <w:rsid w:val="005B456C"/>
    <w:rsid w:val="005C4254"/>
    <w:rsid w:val="005C6AF7"/>
    <w:rsid w:val="005D45B3"/>
    <w:rsid w:val="005E31A0"/>
    <w:rsid w:val="005E3ADD"/>
    <w:rsid w:val="005E3D60"/>
    <w:rsid w:val="005F1565"/>
    <w:rsid w:val="005F2F8E"/>
    <w:rsid w:val="0060163D"/>
    <w:rsid w:val="00605823"/>
    <w:rsid w:val="00611465"/>
    <w:rsid w:val="0061236D"/>
    <w:rsid w:val="0062041B"/>
    <w:rsid w:val="0062175E"/>
    <w:rsid w:val="00622095"/>
    <w:rsid w:val="006238D7"/>
    <w:rsid w:val="006355FE"/>
    <w:rsid w:val="0064393C"/>
    <w:rsid w:val="00645B65"/>
    <w:rsid w:val="006464FC"/>
    <w:rsid w:val="00646B63"/>
    <w:rsid w:val="006508CF"/>
    <w:rsid w:val="006513F2"/>
    <w:rsid w:val="006577AF"/>
    <w:rsid w:val="006734AC"/>
    <w:rsid w:val="0067424F"/>
    <w:rsid w:val="00674A90"/>
    <w:rsid w:val="00674DE9"/>
    <w:rsid w:val="00684E1D"/>
    <w:rsid w:val="006854EC"/>
    <w:rsid w:val="00686BE5"/>
    <w:rsid w:val="00692F43"/>
    <w:rsid w:val="006A76BD"/>
    <w:rsid w:val="006A7A0E"/>
    <w:rsid w:val="006B184B"/>
    <w:rsid w:val="006B46EB"/>
    <w:rsid w:val="006B59CC"/>
    <w:rsid w:val="006C3396"/>
    <w:rsid w:val="006C7A1F"/>
    <w:rsid w:val="006D72D8"/>
    <w:rsid w:val="006E17FA"/>
    <w:rsid w:val="006E28D1"/>
    <w:rsid w:val="006E39B6"/>
    <w:rsid w:val="006E55B3"/>
    <w:rsid w:val="006E7582"/>
    <w:rsid w:val="006F0CDC"/>
    <w:rsid w:val="006F167A"/>
    <w:rsid w:val="006F5FD8"/>
    <w:rsid w:val="00704FDB"/>
    <w:rsid w:val="00705B63"/>
    <w:rsid w:val="007077F3"/>
    <w:rsid w:val="00710DB5"/>
    <w:rsid w:val="007149E7"/>
    <w:rsid w:val="00733291"/>
    <w:rsid w:val="00734C82"/>
    <w:rsid w:val="007371BF"/>
    <w:rsid w:val="00741D62"/>
    <w:rsid w:val="007461E6"/>
    <w:rsid w:val="0075122F"/>
    <w:rsid w:val="00753D76"/>
    <w:rsid w:val="00755352"/>
    <w:rsid w:val="00762EBE"/>
    <w:rsid w:val="007766B7"/>
    <w:rsid w:val="00777AAE"/>
    <w:rsid w:val="00781ED8"/>
    <w:rsid w:val="00782FA2"/>
    <w:rsid w:val="0078568E"/>
    <w:rsid w:val="0078600A"/>
    <w:rsid w:val="00786C6A"/>
    <w:rsid w:val="0079018D"/>
    <w:rsid w:val="0079363E"/>
    <w:rsid w:val="00795781"/>
    <w:rsid w:val="007A098D"/>
    <w:rsid w:val="007A1B61"/>
    <w:rsid w:val="007A70BC"/>
    <w:rsid w:val="007B0ACF"/>
    <w:rsid w:val="007B1147"/>
    <w:rsid w:val="007B1C15"/>
    <w:rsid w:val="007B2848"/>
    <w:rsid w:val="007B3048"/>
    <w:rsid w:val="007B7BD8"/>
    <w:rsid w:val="007C07D5"/>
    <w:rsid w:val="007C1DD8"/>
    <w:rsid w:val="007D6FF2"/>
    <w:rsid w:val="007E6773"/>
    <w:rsid w:val="007F6EDD"/>
    <w:rsid w:val="0080114A"/>
    <w:rsid w:val="00807345"/>
    <w:rsid w:val="008243B9"/>
    <w:rsid w:val="0083723F"/>
    <w:rsid w:val="00844D67"/>
    <w:rsid w:val="0085001B"/>
    <w:rsid w:val="00862387"/>
    <w:rsid w:val="008670EB"/>
    <w:rsid w:val="008836C2"/>
    <w:rsid w:val="00885D86"/>
    <w:rsid w:val="0088677D"/>
    <w:rsid w:val="008873BB"/>
    <w:rsid w:val="0089121F"/>
    <w:rsid w:val="00892997"/>
    <w:rsid w:val="00893503"/>
    <w:rsid w:val="008A3534"/>
    <w:rsid w:val="008A4009"/>
    <w:rsid w:val="008A5819"/>
    <w:rsid w:val="008A7B96"/>
    <w:rsid w:val="008B1E5A"/>
    <w:rsid w:val="008B604C"/>
    <w:rsid w:val="008C0A3D"/>
    <w:rsid w:val="008C1161"/>
    <w:rsid w:val="008C2DBC"/>
    <w:rsid w:val="008C4929"/>
    <w:rsid w:val="008D5995"/>
    <w:rsid w:val="008E0FE3"/>
    <w:rsid w:val="008E6598"/>
    <w:rsid w:val="008E7534"/>
    <w:rsid w:val="00901E3D"/>
    <w:rsid w:val="009027EE"/>
    <w:rsid w:val="00902F40"/>
    <w:rsid w:val="00903093"/>
    <w:rsid w:val="00903A75"/>
    <w:rsid w:val="0090444D"/>
    <w:rsid w:val="0090469E"/>
    <w:rsid w:val="0091059E"/>
    <w:rsid w:val="00913317"/>
    <w:rsid w:val="00914222"/>
    <w:rsid w:val="0091519C"/>
    <w:rsid w:val="00917E38"/>
    <w:rsid w:val="0092206E"/>
    <w:rsid w:val="00922892"/>
    <w:rsid w:val="009254ED"/>
    <w:rsid w:val="00927B85"/>
    <w:rsid w:val="0093070E"/>
    <w:rsid w:val="00933866"/>
    <w:rsid w:val="00937063"/>
    <w:rsid w:val="00937EB0"/>
    <w:rsid w:val="0094307C"/>
    <w:rsid w:val="009646D4"/>
    <w:rsid w:val="009651DD"/>
    <w:rsid w:val="00972CA5"/>
    <w:rsid w:val="009734FF"/>
    <w:rsid w:val="0099362A"/>
    <w:rsid w:val="009965DB"/>
    <w:rsid w:val="009A0E2B"/>
    <w:rsid w:val="009A4CA8"/>
    <w:rsid w:val="009A61B7"/>
    <w:rsid w:val="009B5E1E"/>
    <w:rsid w:val="009B633D"/>
    <w:rsid w:val="009C5A2C"/>
    <w:rsid w:val="009C68A7"/>
    <w:rsid w:val="009E19E7"/>
    <w:rsid w:val="009E3591"/>
    <w:rsid w:val="009E35A5"/>
    <w:rsid w:val="009F37CF"/>
    <w:rsid w:val="009F6F1D"/>
    <w:rsid w:val="009F7938"/>
    <w:rsid w:val="00A01BC7"/>
    <w:rsid w:val="00A01FBF"/>
    <w:rsid w:val="00A131BE"/>
    <w:rsid w:val="00A13ADD"/>
    <w:rsid w:val="00A1654C"/>
    <w:rsid w:val="00A22C7C"/>
    <w:rsid w:val="00A31D27"/>
    <w:rsid w:val="00A33FBD"/>
    <w:rsid w:val="00A349F5"/>
    <w:rsid w:val="00A34FE3"/>
    <w:rsid w:val="00A36FC3"/>
    <w:rsid w:val="00A37EEA"/>
    <w:rsid w:val="00A53FAA"/>
    <w:rsid w:val="00A562E2"/>
    <w:rsid w:val="00A569E0"/>
    <w:rsid w:val="00A56F67"/>
    <w:rsid w:val="00A570B7"/>
    <w:rsid w:val="00A7142F"/>
    <w:rsid w:val="00A732E2"/>
    <w:rsid w:val="00A74842"/>
    <w:rsid w:val="00A817D4"/>
    <w:rsid w:val="00A8689F"/>
    <w:rsid w:val="00A908E1"/>
    <w:rsid w:val="00A970D6"/>
    <w:rsid w:val="00A9751F"/>
    <w:rsid w:val="00A978CA"/>
    <w:rsid w:val="00AA53F9"/>
    <w:rsid w:val="00AA60E2"/>
    <w:rsid w:val="00AA6F19"/>
    <w:rsid w:val="00AB3F1A"/>
    <w:rsid w:val="00AD7266"/>
    <w:rsid w:val="00AE5F0C"/>
    <w:rsid w:val="00AF013D"/>
    <w:rsid w:val="00AF16E5"/>
    <w:rsid w:val="00AF5762"/>
    <w:rsid w:val="00AF6372"/>
    <w:rsid w:val="00B07BB7"/>
    <w:rsid w:val="00B13193"/>
    <w:rsid w:val="00B17E0F"/>
    <w:rsid w:val="00B237B2"/>
    <w:rsid w:val="00B23A9D"/>
    <w:rsid w:val="00B2471F"/>
    <w:rsid w:val="00B302D8"/>
    <w:rsid w:val="00B30BA1"/>
    <w:rsid w:val="00B327F7"/>
    <w:rsid w:val="00B33C33"/>
    <w:rsid w:val="00B35262"/>
    <w:rsid w:val="00B40FA5"/>
    <w:rsid w:val="00B4229D"/>
    <w:rsid w:val="00B54F74"/>
    <w:rsid w:val="00B56BFC"/>
    <w:rsid w:val="00B6016E"/>
    <w:rsid w:val="00B60701"/>
    <w:rsid w:val="00B60F4F"/>
    <w:rsid w:val="00B63FC6"/>
    <w:rsid w:val="00B6642E"/>
    <w:rsid w:val="00B70BB3"/>
    <w:rsid w:val="00B716FB"/>
    <w:rsid w:val="00B72197"/>
    <w:rsid w:val="00B733A8"/>
    <w:rsid w:val="00B83727"/>
    <w:rsid w:val="00B8733F"/>
    <w:rsid w:val="00B942FA"/>
    <w:rsid w:val="00BA088D"/>
    <w:rsid w:val="00BA0D80"/>
    <w:rsid w:val="00BA35B8"/>
    <w:rsid w:val="00BA567B"/>
    <w:rsid w:val="00BB3773"/>
    <w:rsid w:val="00BB7CBB"/>
    <w:rsid w:val="00BC3789"/>
    <w:rsid w:val="00BD2B69"/>
    <w:rsid w:val="00BD3F08"/>
    <w:rsid w:val="00BD4380"/>
    <w:rsid w:val="00BD445D"/>
    <w:rsid w:val="00BD5911"/>
    <w:rsid w:val="00BD5C71"/>
    <w:rsid w:val="00BD751E"/>
    <w:rsid w:val="00BE02D3"/>
    <w:rsid w:val="00BE1A90"/>
    <w:rsid w:val="00BE58EC"/>
    <w:rsid w:val="00BF6873"/>
    <w:rsid w:val="00C049C1"/>
    <w:rsid w:val="00C062D7"/>
    <w:rsid w:val="00C0690C"/>
    <w:rsid w:val="00C07287"/>
    <w:rsid w:val="00C10648"/>
    <w:rsid w:val="00C12045"/>
    <w:rsid w:val="00C1747E"/>
    <w:rsid w:val="00C271BA"/>
    <w:rsid w:val="00C31A64"/>
    <w:rsid w:val="00C33D28"/>
    <w:rsid w:val="00C3456E"/>
    <w:rsid w:val="00C3479F"/>
    <w:rsid w:val="00C41AB8"/>
    <w:rsid w:val="00C46E78"/>
    <w:rsid w:val="00C5182C"/>
    <w:rsid w:val="00C54A86"/>
    <w:rsid w:val="00C5611B"/>
    <w:rsid w:val="00C5713C"/>
    <w:rsid w:val="00C60270"/>
    <w:rsid w:val="00C60EA1"/>
    <w:rsid w:val="00C634E2"/>
    <w:rsid w:val="00C67FBC"/>
    <w:rsid w:val="00C73472"/>
    <w:rsid w:val="00C7482E"/>
    <w:rsid w:val="00C94283"/>
    <w:rsid w:val="00CA3CCC"/>
    <w:rsid w:val="00CA5C2C"/>
    <w:rsid w:val="00CB12D6"/>
    <w:rsid w:val="00CB244F"/>
    <w:rsid w:val="00CB3E72"/>
    <w:rsid w:val="00CC02B8"/>
    <w:rsid w:val="00CC1B47"/>
    <w:rsid w:val="00CC3EAD"/>
    <w:rsid w:val="00CC5A65"/>
    <w:rsid w:val="00CC5AF4"/>
    <w:rsid w:val="00CC5D87"/>
    <w:rsid w:val="00CD578E"/>
    <w:rsid w:val="00CE1BDA"/>
    <w:rsid w:val="00CE2F2C"/>
    <w:rsid w:val="00CE576F"/>
    <w:rsid w:val="00CF057B"/>
    <w:rsid w:val="00CF4717"/>
    <w:rsid w:val="00CF5F47"/>
    <w:rsid w:val="00CF776B"/>
    <w:rsid w:val="00D04F1A"/>
    <w:rsid w:val="00D062B0"/>
    <w:rsid w:val="00D11358"/>
    <w:rsid w:val="00D11756"/>
    <w:rsid w:val="00D12E2E"/>
    <w:rsid w:val="00D15417"/>
    <w:rsid w:val="00D16750"/>
    <w:rsid w:val="00D17E79"/>
    <w:rsid w:val="00D2623C"/>
    <w:rsid w:val="00D30BB3"/>
    <w:rsid w:val="00D3647A"/>
    <w:rsid w:val="00D45FB2"/>
    <w:rsid w:val="00D546EA"/>
    <w:rsid w:val="00D61A49"/>
    <w:rsid w:val="00D64BC2"/>
    <w:rsid w:val="00D65F08"/>
    <w:rsid w:val="00D66553"/>
    <w:rsid w:val="00D70222"/>
    <w:rsid w:val="00D71B3C"/>
    <w:rsid w:val="00D75317"/>
    <w:rsid w:val="00D75E8B"/>
    <w:rsid w:val="00D808CB"/>
    <w:rsid w:val="00D820D8"/>
    <w:rsid w:val="00D8371E"/>
    <w:rsid w:val="00D84F66"/>
    <w:rsid w:val="00D85176"/>
    <w:rsid w:val="00D85969"/>
    <w:rsid w:val="00D87642"/>
    <w:rsid w:val="00D93C96"/>
    <w:rsid w:val="00D95861"/>
    <w:rsid w:val="00D95DCF"/>
    <w:rsid w:val="00D97A1B"/>
    <w:rsid w:val="00DA5789"/>
    <w:rsid w:val="00DA7936"/>
    <w:rsid w:val="00DB379F"/>
    <w:rsid w:val="00DB6F1E"/>
    <w:rsid w:val="00DC1296"/>
    <w:rsid w:val="00DC1A0B"/>
    <w:rsid w:val="00DC5359"/>
    <w:rsid w:val="00DC7887"/>
    <w:rsid w:val="00DC7D9A"/>
    <w:rsid w:val="00DE30EC"/>
    <w:rsid w:val="00DE648D"/>
    <w:rsid w:val="00DF1943"/>
    <w:rsid w:val="00DF22E8"/>
    <w:rsid w:val="00DF242A"/>
    <w:rsid w:val="00DF4073"/>
    <w:rsid w:val="00DF68D2"/>
    <w:rsid w:val="00E03F5D"/>
    <w:rsid w:val="00E07DB4"/>
    <w:rsid w:val="00E13F1D"/>
    <w:rsid w:val="00E22A61"/>
    <w:rsid w:val="00E2367B"/>
    <w:rsid w:val="00E27439"/>
    <w:rsid w:val="00E50AA1"/>
    <w:rsid w:val="00E60804"/>
    <w:rsid w:val="00E656E1"/>
    <w:rsid w:val="00E66790"/>
    <w:rsid w:val="00E6756A"/>
    <w:rsid w:val="00E73138"/>
    <w:rsid w:val="00E80839"/>
    <w:rsid w:val="00E816D9"/>
    <w:rsid w:val="00E857E0"/>
    <w:rsid w:val="00E9084A"/>
    <w:rsid w:val="00E92D03"/>
    <w:rsid w:val="00E930F3"/>
    <w:rsid w:val="00E93E99"/>
    <w:rsid w:val="00E94F76"/>
    <w:rsid w:val="00EA675F"/>
    <w:rsid w:val="00EB49F6"/>
    <w:rsid w:val="00EB5431"/>
    <w:rsid w:val="00EB76B8"/>
    <w:rsid w:val="00ED45D8"/>
    <w:rsid w:val="00EE1428"/>
    <w:rsid w:val="00EF3E73"/>
    <w:rsid w:val="00EF72D1"/>
    <w:rsid w:val="00F03A3E"/>
    <w:rsid w:val="00F06A1F"/>
    <w:rsid w:val="00F1739B"/>
    <w:rsid w:val="00F323BB"/>
    <w:rsid w:val="00F32DF6"/>
    <w:rsid w:val="00F434D7"/>
    <w:rsid w:val="00F515A1"/>
    <w:rsid w:val="00F51907"/>
    <w:rsid w:val="00F51C01"/>
    <w:rsid w:val="00F5542E"/>
    <w:rsid w:val="00F71618"/>
    <w:rsid w:val="00F74A5E"/>
    <w:rsid w:val="00F74EED"/>
    <w:rsid w:val="00F7518A"/>
    <w:rsid w:val="00F75DC3"/>
    <w:rsid w:val="00F7631E"/>
    <w:rsid w:val="00F83690"/>
    <w:rsid w:val="00F9284C"/>
    <w:rsid w:val="00F978D6"/>
    <w:rsid w:val="00F97CFD"/>
    <w:rsid w:val="00F97F32"/>
    <w:rsid w:val="00FA09F6"/>
    <w:rsid w:val="00FA19BA"/>
    <w:rsid w:val="00FA234B"/>
    <w:rsid w:val="00FB216C"/>
    <w:rsid w:val="00FC10FF"/>
    <w:rsid w:val="00FC4D1E"/>
    <w:rsid w:val="00FC4F5D"/>
    <w:rsid w:val="00FD2D78"/>
    <w:rsid w:val="00FD3255"/>
    <w:rsid w:val="00FE407D"/>
    <w:rsid w:val="00FE4255"/>
    <w:rsid w:val="00FE60A9"/>
    <w:rsid w:val="00FE6327"/>
    <w:rsid w:val="00FE6D09"/>
    <w:rsid w:val="00FF42CA"/>
    <w:rsid w:val="00FF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B51C3E"/>
  <w15:docId w15:val="{34F84AC1-249E-4AFC-BF66-48039854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B74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E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7E0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A4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5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keywords1">
    <w:name w:val="searchkeywords1"/>
    <w:basedOn w:val="DefaultParagraphFont"/>
    <w:rsid w:val="00395A42"/>
    <w:rPr>
      <w:sz w:val="18"/>
      <w:szCs w:val="18"/>
    </w:rPr>
  </w:style>
  <w:style w:type="character" w:customStyle="1" w:styleId="highlight1">
    <w:name w:val="highlight1"/>
    <w:basedOn w:val="DefaultParagraphFont"/>
    <w:rsid w:val="00395A42"/>
    <w:rPr>
      <w:shd w:val="clear" w:color="auto" w:fill="FFFFAA"/>
    </w:rPr>
  </w:style>
  <w:style w:type="paragraph" w:customStyle="1" w:styleId="EndNoteBibliographyTitle">
    <w:name w:val="EndNote Bibliography Title"/>
    <w:basedOn w:val="Normal"/>
    <w:link w:val="EndNoteBibliographyTitleChar"/>
    <w:rsid w:val="00D262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2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62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623C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B748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35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2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2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115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13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0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5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9227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4620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0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5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1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498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51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949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211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20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14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393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374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0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9D562-23C6-4246-9C00-71DFE3A84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</TotalTime>
  <Pages>5</Pages>
  <Words>859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SUDHA MANNEMUDDHU</dc:creator>
  <cp:keywords/>
  <dc:description/>
  <cp:lastModifiedBy>S. Sudha Mannemuddhu</cp:lastModifiedBy>
  <cp:revision>32</cp:revision>
  <cp:lastPrinted>2021-12-19T03:26:00Z</cp:lastPrinted>
  <dcterms:created xsi:type="dcterms:W3CDTF">2021-12-19T20:22:00Z</dcterms:created>
  <dcterms:modified xsi:type="dcterms:W3CDTF">2022-11-28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7eb2f019b9355f95912c58ca647e0d4bf2b55ab811d0a82134b3a770e8bb1</vt:lpwstr>
  </property>
</Properties>
</file>